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5E616" w14:textId="584EF957" w:rsidR="004D6F63" w:rsidRPr="003D5CF1" w:rsidRDefault="007F48F6" w:rsidP="007F48F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terranean Diet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701"/>
        <w:gridCol w:w="1083"/>
        <w:gridCol w:w="1549"/>
        <w:gridCol w:w="1436"/>
        <w:gridCol w:w="1393"/>
        <w:gridCol w:w="1535"/>
        <w:gridCol w:w="2121"/>
        <w:gridCol w:w="2712"/>
        <w:gridCol w:w="2631"/>
      </w:tblGrid>
      <w:tr w:rsidR="007F48F6" w:rsidRPr="003D5CF1" w14:paraId="2ECC22D0" w14:textId="0CA0009C" w:rsidTr="007F48F6">
        <w:tc>
          <w:tcPr>
            <w:tcW w:w="1701" w:type="dxa"/>
          </w:tcPr>
          <w:p w14:paraId="7F6EA2BB" w14:textId="31857FC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5265D007" w14:textId="6984A905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9" w:type="dxa"/>
          </w:tcPr>
          <w:p w14:paraId="26EA6C32" w14:textId="215524F2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6" w:type="dxa"/>
          </w:tcPr>
          <w:p w14:paraId="0A4570DE" w14:textId="5A77229E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250798B1" w14:textId="2777E4E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2F797FF0" w14:textId="3D958C7F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632DF885" w14:textId="2D3BB36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12" w:type="dxa"/>
          </w:tcPr>
          <w:p w14:paraId="75A3FA74" w14:textId="665EA3B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31" w:type="dxa"/>
          </w:tcPr>
          <w:p w14:paraId="71441E2F" w14:textId="57BBF594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7F48F6" w:rsidRPr="003D5CF1" w14:paraId="1BF2A4B8" w14:textId="5D46F625" w:rsidTr="007F48F6">
        <w:tc>
          <w:tcPr>
            <w:tcW w:w="1701" w:type="dxa"/>
          </w:tcPr>
          <w:p w14:paraId="686043FA" w14:textId="78E8C6C2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6899157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arcia de la Torre, et al., 2019</w:t>
            </w:r>
            <w:bookmarkEnd w:id="0"/>
          </w:p>
        </w:tc>
        <w:tc>
          <w:tcPr>
            <w:tcW w:w="1083" w:type="dxa"/>
          </w:tcPr>
          <w:p w14:paraId="501CB36C" w14:textId="151E0BEC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9" w:type="dxa"/>
          </w:tcPr>
          <w:p w14:paraId="3CBC287D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unicentric, interventional study</w:t>
            </w:r>
          </w:p>
          <w:p w14:paraId="781C1BC2" w14:textId="196A0F64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St Carlos study)</w:t>
            </w:r>
          </w:p>
        </w:tc>
        <w:tc>
          <w:tcPr>
            <w:tcW w:w="1436" w:type="dxa"/>
          </w:tcPr>
          <w:p w14:paraId="6961E666" w14:textId="14DD29D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393" w:type="dxa"/>
          </w:tcPr>
          <w:p w14:paraId="6BD0B9E2" w14:textId="039B3E5B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and non-GDM women </w:t>
            </w:r>
          </w:p>
        </w:tc>
        <w:tc>
          <w:tcPr>
            <w:tcW w:w="1535" w:type="dxa"/>
          </w:tcPr>
          <w:p w14:paraId="41780358" w14:textId="75B3D85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utrition education for MD diet</w:t>
            </w:r>
          </w:p>
        </w:tc>
        <w:tc>
          <w:tcPr>
            <w:tcW w:w="2121" w:type="dxa"/>
          </w:tcPr>
          <w:p w14:paraId="0F7F4CB0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21ADAFB7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1F3AC6AA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  <w:p w14:paraId="2CE430AA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Pre-eclampsia</w:t>
            </w:r>
          </w:p>
          <w:p w14:paraId="492BB97B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Type of delivery</w:t>
            </w:r>
          </w:p>
          <w:p w14:paraId="342524B5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2" w:type="dxa"/>
          </w:tcPr>
          <w:p w14:paraId="2D7787B7" w14:textId="77777777" w:rsidR="007F48F6" w:rsidRPr="003D5CF1" w:rsidRDefault="007F48F6" w:rsidP="007F48F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bookmarkStart w:id="1" w:name="_Hlk168991054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Excessive weight gain compared to AWG was significantly lower in GDM group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R 0.91 (0.86–0.96), </w:t>
            </w:r>
            <w:r w:rsidRPr="003D5CF1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&lt; 0.001 at 36-38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W, </w:t>
            </w:r>
          </w:p>
          <w:p w14:paraId="5D9E3DC3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2. No differences in type of delivery </w:t>
            </w:r>
          </w:p>
          <w:bookmarkEnd w:id="1"/>
          <w:p w14:paraId="1AB44A38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18FFAC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899139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ost delivery (12-14 weeks)</w:t>
            </w:r>
          </w:p>
          <w:p w14:paraId="0FFDF026" w14:textId="5B951D4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GWG in GDM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0.0 ± 5.7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, compared to non-GDM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2.6 ± 5.2, p=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2631" w:type="dxa"/>
          </w:tcPr>
          <w:p w14:paraId="02911D57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899156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improvements in FBSL, F-insulin, HOMA-IR</w:t>
            </w:r>
          </w:p>
          <w:p w14:paraId="141F3F57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No improvements in lipid profile and pre-eclampsia risk </w:t>
            </w:r>
          </w:p>
          <w:p w14:paraId="0DCDB0F2" w14:textId="77777777" w:rsidR="007F48F6" w:rsidRPr="003D5CF1" w:rsidRDefault="007F48F6" w:rsidP="007F48F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HbA1c improved in non-GDM group significantly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2 ± 0.3) than GDM (5.3 ± 0.3, p=0.001)</w:t>
            </w:r>
          </w:p>
          <w:bookmarkEnd w:id="3"/>
          <w:p w14:paraId="2709F135" w14:textId="77777777" w:rsidR="007F48F6" w:rsidRPr="003D5CF1" w:rsidRDefault="007F48F6" w:rsidP="007F48F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065DDA10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48F6" w:rsidRPr="003D5CF1" w14:paraId="2917AA58" w14:textId="59834B83" w:rsidTr="007F48F6">
        <w:tc>
          <w:tcPr>
            <w:tcW w:w="1701" w:type="dxa"/>
          </w:tcPr>
          <w:p w14:paraId="46A5E230" w14:textId="33A9675F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16899341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erez-Ferre N et al., 2015</w:t>
            </w:r>
            <w:bookmarkEnd w:id="4"/>
          </w:p>
        </w:tc>
        <w:tc>
          <w:tcPr>
            <w:tcW w:w="1083" w:type="dxa"/>
          </w:tcPr>
          <w:p w14:paraId="64E31FE1" w14:textId="04EF6EC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9" w:type="dxa"/>
          </w:tcPr>
          <w:p w14:paraId="70794B70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  <w:p w14:paraId="784AEFC6" w14:textId="784FF9A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St Carlos study)</w:t>
            </w:r>
          </w:p>
        </w:tc>
        <w:tc>
          <w:tcPr>
            <w:tcW w:w="1436" w:type="dxa"/>
          </w:tcPr>
          <w:p w14:paraId="6DDD747D" w14:textId="2F29602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16899197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37 (136-intervention, 111-control)</w:t>
            </w:r>
            <w:bookmarkEnd w:id="5"/>
          </w:p>
        </w:tc>
        <w:tc>
          <w:tcPr>
            <w:tcW w:w="1393" w:type="dxa"/>
          </w:tcPr>
          <w:p w14:paraId="63CADF76" w14:textId="615A5B9B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5" w:type="dxa"/>
          </w:tcPr>
          <w:p w14:paraId="78EB9C0A" w14:textId="6279464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utrition education for MD diet + physical exercise with 3 year follow-up post-delivery</w:t>
            </w:r>
          </w:p>
        </w:tc>
        <w:tc>
          <w:tcPr>
            <w:tcW w:w="2121" w:type="dxa"/>
          </w:tcPr>
          <w:p w14:paraId="618A5DD2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143E326F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01CE143D" w14:textId="31218A71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</w:tc>
        <w:tc>
          <w:tcPr>
            <w:tcW w:w="2712" w:type="dxa"/>
          </w:tcPr>
          <w:p w14:paraId="6EC8DAC7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6899264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MI 26.7 (22.7e30.2) vs 24.7 (22.4e27.8), p&lt;0.01</w:t>
            </w:r>
          </w:p>
          <w:p w14:paraId="2A7DFA4F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WC 83 (78e93) vs 81 (76e87), p&lt;0.05</w:t>
            </w:r>
          </w:p>
          <w:p w14:paraId="3DF85F79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68992769"/>
            <w:bookmarkEnd w:id="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Reduced fasting insulin 4.6 (2.0e7.7) vs 2.5 (2.0e5.6), p&lt;0.05</w:t>
            </w:r>
          </w:p>
          <w:p w14:paraId="7C737653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Reduced DBP, Total cholesterol, LDL, triglycerides, apolipoprotein B, </w:t>
            </w:r>
          </w:p>
          <w:bookmarkEnd w:id="7"/>
          <w:p w14:paraId="59EB0B27" w14:textId="748F5864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5. improved healthy fat score, nutrition score  </w:t>
            </w:r>
          </w:p>
        </w:tc>
        <w:tc>
          <w:tcPr>
            <w:tcW w:w="2631" w:type="dxa"/>
          </w:tcPr>
          <w:p w14:paraId="1CF4C72B" w14:textId="3A3EF97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improvements in Fasting BSL</w:t>
            </w:r>
          </w:p>
        </w:tc>
      </w:tr>
      <w:tr w:rsidR="007F48F6" w:rsidRPr="003D5CF1" w14:paraId="5E5C7046" w14:textId="758989A5" w:rsidTr="007F48F6">
        <w:tc>
          <w:tcPr>
            <w:tcW w:w="16161" w:type="dxa"/>
            <w:gridSpan w:val="9"/>
            <w:vAlign w:val="center"/>
          </w:tcPr>
          <w:p w14:paraId="387274A8" w14:textId="4FF8B48A" w:rsidR="007F48F6" w:rsidRPr="003D5CF1" w:rsidRDefault="007F48F6" w:rsidP="007F4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7F48F6" w:rsidRPr="003D5CF1" w14:paraId="06B7E9CC" w14:textId="19F2124C" w:rsidTr="007F48F6">
        <w:tc>
          <w:tcPr>
            <w:tcW w:w="1701" w:type="dxa"/>
          </w:tcPr>
          <w:p w14:paraId="1B4C0F10" w14:textId="136D2050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8" w:name="_Hlk16899428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cia de la Torre, et al., 2019</w:t>
            </w:r>
            <w:bookmarkEnd w:id="8"/>
          </w:p>
        </w:tc>
        <w:tc>
          <w:tcPr>
            <w:tcW w:w="1083" w:type="dxa"/>
          </w:tcPr>
          <w:p w14:paraId="4FEAA64A" w14:textId="5C7D598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9" w:type="dxa"/>
          </w:tcPr>
          <w:p w14:paraId="77FA37AD" w14:textId="4FE0804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unicentric, interventional study</w:t>
            </w:r>
          </w:p>
        </w:tc>
        <w:tc>
          <w:tcPr>
            <w:tcW w:w="1436" w:type="dxa"/>
          </w:tcPr>
          <w:p w14:paraId="5536DD09" w14:textId="72A64E1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393" w:type="dxa"/>
          </w:tcPr>
          <w:p w14:paraId="34CA7F68" w14:textId="710F36A0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and non-GDM women </w:t>
            </w:r>
          </w:p>
        </w:tc>
        <w:tc>
          <w:tcPr>
            <w:tcW w:w="1535" w:type="dxa"/>
          </w:tcPr>
          <w:p w14:paraId="57868A27" w14:textId="6FAF89A4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utrition education for MD diet</w:t>
            </w:r>
          </w:p>
        </w:tc>
        <w:tc>
          <w:tcPr>
            <w:tcW w:w="2121" w:type="dxa"/>
          </w:tcPr>
          <w:p w14:paraId="3C40399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06EEF835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ICU admissions</w:t>
            </w:r>
          </w:p>
          <w:p w14:paraId="18B4B743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Apgar score</w:t>
            </w:r>
          </w:p>
          <w:p w14:paraId="67E74D0B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  <w:p w14:paraId="2F8398AE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Hyperbilirubinemia</w:t>
            </w:r>
          </w:p>
          <w:p w14:paraId="66852473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Respiratory distress</w:t>
            </w:r>
          </w:p>
          <w:p w14:paraId="5F6EDE0C" w14:textId="1CD4366E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. Brachial plexus injury</w:t>
            </w:r>
          </w:p>
        </w:tc>
        <w:tc>
          <w:tcPr>
            <w:tcW w:w="2712" w:type="dxa"/>
          </w:tcPr>
          <w:p w14:paraId="1438EDF5" w14:textId="77777777" w:rsidR="007F48F6" w:rsidRPr="003D5CF1" w:rsidRDefault="007F48F6" w:rsidP="007F48F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6899423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irth weight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3126 ± 465, p=0.002 vs non-GDM=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273 ± 46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0D9B3B" w14:textId="77777777" w:rsidR="007F48F6" w:rsidRPr="003D5CF1" w:rsidRDefault="007F48F6" w:rsidP="007F48F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Low proportion of LGA (GDM-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 (0.8), non-GDM- 31 (3.9), p=0.04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495112" w14:textId="10090E5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lesser NICU admissions in GDM group compared to non-GDM </w:t>
            </w:r>
            <w:bookmarkEnd w:id="9"/>
          </w:p>
        </w:tc>
        <w:tc>
          <w:tcPr>
            <w:tcW w:w="2631" w:type="dxa"/>
          </w:tcPr>
          <w:p w14:paraId="76B4A919" w14:textId="4678B6C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0" w:name="_Hlk16899465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. Non-significant differences in SGA, Apgar score,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respiratory distress, brachial plexus injury</w:t>
            </w:r>
            <w:bookmarkEnd w:id="10"/>
          </w:p>
        </w:tc>
      </w:tr>
    </w:tbl>
    <w:p w14:paraId="5C506203" w14:textId="77777777" w:rsidR="007F48F6" w:rsidRPr="003D5CF1" w:rsidRDefault="007F48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C71FE6" w14:textId="438BE942" w:rsidR="007F48F6" w:rsidRPr="003D5CF1" w:rsidRDefault="007F48F6" w:rsidP="007F48F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DASH Diet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701"/>
        <w:gridCol w:w="1083"/>
        <w:gridCol w:w="1549"/>
        <w:gridCol w:w="1436"/>
        <w:gridCol w:w="1393"/>
        <w:gridCol w:w="1535"/>
        <w:gridCol w:w="2121"/>
        <w:gridCol w:w="2712"/>
        <w:gridCol w:w="2631"/>
      </w:tblGrid>
      <w:tr w:rsidR="007F48F6" w:rsidRPr="003D5CF1" w14:paraId="318902A7" w14:textId="77777777" w:rsidTr="007709EF">
        <w:tc>
          <w:tcPr>
            <w:tcW w:w="1701" w:type="dxa"/>
          </w:tcPr>
          <w:p w14:paraId="3D1F9152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7F16DDA9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9" w:type="dxa"/>
          </w:tcPr>
          <w:p w14:paraId="2B42ABA9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6" w:type="dxa"/>
          </w:tcPr>
          <w:p w14:paraId="37C03143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632E9A06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0DD7CB59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2AA0CFC7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12" w:type="dxa"/>
          </w:tcPr>
          <w:p w14:paraId="764FD2D7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31" w:type="dxa"/>
          </w:tcPr>
          <w:p w14:paraId="6F58823B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7F48F6" w:rsidRPr="003D5CF1" w14:paraId="7DF06570" w14:textId="77777777" w:rsidTr="007709EF">
        <w:tc>
          <w:tcPr>
            <w:tcW w:w="1701" w:type="dxa"/>
          </w:tcPr>
          <w:p w14:paraId="703785D3" w14:textId="1D86D61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zadi V et al., 2016</w:t>
            </w:r>
          </w:p>
        </w:tc>
        <w:tc>
          <w:tcPr>
            <w:tcW w:w="1083" w:type="dxa"/>
          </w:tcPr>
          <w:p w14:paraId="1D15E298" w14:textId="58D00240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9" w:type="dxa"/>
          </w:tcPr>
          <w:p w14:paraId="5ADE17EA" w14:textId="3EF33F8B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436" w:type="dxa"/>
          </w:tcPr>
          <w:p w14:paraId="154862EC" w14:textId="14D99FB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63 control, 200 cases</w:t>
            </w:r>
          </w:p>
        </w:tc>
        <w:tc>
          <w:tcPr>
            <w:tcW w:w="1393" w:type="dxa"/>
          </w:tcPr>
          <w:p w14:paraId="1507B554" w14:textId="7BD14915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and non-GDM women</w:t>
            </w:r>
          </w:p>
        </w:tc>
        <w:tc>
          <w:tcPr>
            <w:tcW w:w="1535" w:type="dxa"/>
          </w:tcPr>
          <w:p w14:paraId="63C416D4" w14:textId="26ED9268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MD diet</w:t>
            </w:r>
          </w:p>
        </w:tc>
        <w:tc>
          <w:tcPr>
            <w:tcW w:w="2121" w:type="dxa"/>
          </w:tcPr>
          <w:p w14:paraId="0316694A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isk of GDM with adherence</w:t>
            </w:r>
          </w:p>
          <w:p w14:paraId="0DD1F6A1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4AFD2366" w14:textId="4AEF418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</w:tc>
        <w:tc>
          <w:tcPr>
            <w:tcW w:w="2712" w:type="dxa"/>
          </w:tcPr>
          <w:p w14:paraId="57B29E81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Lowered risk of GDM with high adherence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) to DASH (OR: 0.29 (0.17-0.48); P = 0.006) and MD (OR: 0.20 (0.50-0.70); P = 0.006) </w:t>
            </w:r>
          </w:p>
          <w:p w14:paraId="7A77A45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BS, blood pressure, and HbA1C (P&lt;0.05).</w:t>
            </w:r>
          </w:p>
          <w:p w14:paraId="5AE95408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creased HDL-cholesterol in the DASH group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48.35±9.22 vs. 1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 46.40±9.83 mg/dl, P=0.004). </w:t>
            </w:r>
          </w:p>
          <w:p w14:paraId="6ED3914C" w14:textId="29B59655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1" w:type="dxa"/>
          </w:tcPr>
          <w:p w14:paraId="759F5E45" w14:textId="4449A56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LDL-cholesterol in MD diet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 166.39±34.60 vs. 1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179.76±34.51 mg/dl, P=0.03)</w:t>
            </w:r>
          </w:p>
        </w:tc>
      </w:tr>
      <w:tr w:rsidR="007F48F6" w:rsidRPr="003D5CF1" w14:paraId="72A7C313" w14:textId="77777777" w:rsidTr="007709EF">
        <w:tc>
          <w:tcPr>
            <w:tcW w:w="1701" w:type="dxa"/>
          </w:tcPr>
          <w:p w14:paraId="0A707AF1" w14:textId="585C1D5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Yao J et al., 2015</w:t>
            </w:r>
          </w:p>
        </w:tc>
        <w:tc>
          <w:tcPr>
            <w:tcW w:w="1083" w:type="dxa"/>
          </w:tcPr>
          <w:p w14:paraId="18292FC4" w14:textId="60DF5FA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49" w:type="dxa"/>
          </w:tcPr>
          <w:p w14:paraId="2CF889C9" w14:textId="7465BF4B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36" w:type="dxa"/>
          </w:tcPr>
          <w:p w14:paraId="55CAA548" w14:textId="7E68857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 control, 17 DASH diet</w:t>
            </w:r>
          </w:p>
        </w:tc>
        <w:tc>
          <w:tcPr>
            <w:tcW w:w="1393" w:type="dxa"/>
          </w:tcPr>
          <w:p w14:paraId="5A339D03" w14:textId="0AD55C1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5" w:type="dxa"/>
          </w:tcPr>
          <w:p w14:paraId="091B5E79" w14:textId="363A657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2121" w:type="dxa"/>
          </w:tcPr>
          <w:p w14:paraId="7953B69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1B916ED8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Gestational age </w:t>
            </w:r>
          </w:p>
          <w:p w14:paraId="355604C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</w:t>
            </w:r>
          </w:p>
          <w:p w14:paraId="4002E605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Insulin requirement</w:t>
            </w:r>
          </w:p>
          <w:p w14:paraId="4A3F1479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71014ACF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Polyhydramnios</w:t>
            </w:r>
          </w:p>
          <w:p w14:paraId="51FD9070" w14:textId="599FD3C5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. TAC and GSH levels</w:t>
            </w:r>
          </w:p>
        </w:tc>
        <w:tc>
          <w:tcPr>
            <w:tcW w:w="2712" w:type="dxa"/>
          </w:tcPr>
          <w:p w14:paraId="638C0E0C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Significant reduction in c-section delivery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 (47.1)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vs 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 (81.3), p&lt;0.01</w:t>
            </w:r>
          </w:p>
          <w:p w14:paraId="0F03C844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2.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duced insulin requirement 23.5% vs 75%, p&lt;0.0001</w:t>
            </w:r>
          </w:p>
          <w:p w14:paraId="1F268D61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Reduced macrosomia prevalence (5.9% vs 37.5%, p&lt;0.001)</w:t>
            </w:r>
          </w:p>
          <w:p w14:paraId="250A9051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Reduction in fasting BSL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8.1 Â± 2.3 vs 3.7 Â± 4.7, p=0.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, Insulin-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2.5 Â± 1.8, vs 4.3 Â± 2.4, p=0.02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and HOMA-IR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0.7 Â± 0.5, vs 1.2 Â± 0.8, p=0.02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C3F36F7" w14:textId="214F313E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TAC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.1 Â± 14.8, vs -152.5 Â± 41.5, p&lt;0.0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and GSH levels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9.5 Â± 39.7 vs -155.3 Â± 46.8, p&lt;0.0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improved in DASH </w:t>
            </w:r>
          </w:p>
        </w:tc>
        <w:tc>
          <w:tcPr>
            <w:tcW w:w="2631" w:type="dxa"/>
          </w:tcPr>
          <w:p w14:paraId="7620EBBD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Higher GA in DASH group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8.5 Â± 1.3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vs control= 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7.9 Â± 1.5, p=0.53</w:t>
            </w:r>
          </w:p>
          <w:p w14:paraId="6800B828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2. Non-significant reduction in incidences of polyhydramnios</w:t>
            </w:r>
          </w:p>
          <w:p w14:paraId="7EA5B22A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35B0FB15" w14:textId="77777777" w:rsidR="007F48F6" w:rsidRPr="003D5CF1" w:rsidRDefault="007F48F6" w:rsidP="007F48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702C683C" w14:textId="31541C9F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48F6" w:rsidRPr="003D5CF1" w14:paraId="670FD4E4" w14:textId="77777777" w:rsidTr="007709EF">
        <w:tc>
          <w:tcPr>
            <w:tcW w:w="1701" w:type="dxa"/>
          </w:tcPr>
          <w:p w14:paraId="4788F607" w14:textId="619D17F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emi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Z et al., 2013</w:t>
            </w:r>
          </w:p>
        </w:tc>
        <w:tc>
          <w:tcPr>
            <w:tcW w:w="1083" w:type="dxa"/>
          </w:tcPr>
          <w:p w14:paraId="6C5333D2" w14:textId="62AE2A10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9" w:type="dxa"/>
          </w:tcPr>
          <w:p w14:paraId="4EF7F1DB" w14:textId="4E9089E5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36" w:type="dxa"/>
          </w:tcPr>
          <w:p w14:paraId="19062E0F" w14:textId="1A06E71E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ontrol (n=16), DASH (n=16)</w:t>
            </w:r>
          </w:p>
        </w:tc>
        <w:tc>
          <w:tcPr>
            <w:tcW w:w="1393" w:type="dxa"/>
          </w:tcPr>
          <w:p w14:paraId="1D21C493" w14:textId="15DD23F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5" w:type="dxa"/>
          </w:tcPr>
          <w:p w14:paraId="337F0E0D" w14:textId="5FB9B22A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2121" w:type="dxa"/>
          </w:tcPr>
          <w:p w14:paraId="71F4E3A0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Anthropometry</w:t>
            </w:r>
          </w:p>
          <w:p w14:paraId="5ACD6051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Glycemic profile</w:t>
            </w:r>
          </w:p>
          <w:p w14:paraId="13F4F28C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sulin resistance</w:t>
            </w:r>
          </w:p>
          <w:p w14:paraId="2C4AC99D" w14:textId="3709A6A6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Oxidative stress</w:t>
            </w:r>
          </w:p>
        </w:tc>
        <w:tc>
          <w:tcPr>
            <w:tcW w:w="2712" w:type="dxa"/>
          </w:tcPr>
          <w:p w14:paraId="084AF437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SL, insulin and HOMA-IR significantly improved in DASH diet</w:t>
            </w:r>
          </w:p>
          <w:p w14:paraId="4C254B0D" w14:textId="3E87A784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Total antioxidant capacity significantly increased in DASH diet</w:t>
            </w:r>
          </w:p>
        </w:tc>
        <w:tc>
          <w:tcPr>
            <w:tcW w:w="2631" w:type="dxa"/>
          </w:tcPr>
          <w:p w14:paraId="4DBD0258" w14:textId="75323C01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Non-significant reduction in gestational weight in DASH diet group</w:t>
            </w:r>
          </w:p>
        </w:tc>
      </w:tr>
      <w:tr w:rsidR="007F48F6" w:rsidRPr="003D5CF1" w14:paraId="2602E137" w14:textId="77777777" w:rsidTr="007709EF">
        <w:tc>
          <w:tcPr>
            <w:tcW w:w="16161" w:type="dxa"/>
            <w:gridSpan w:val="9"/>
            <w:vAlign w:val="center"/>
          </w:tcPr>
          <w:p w14:paraId="28F3A4B8" w14:textId="2334F664" w:rsidR="007F48F6" w:rsidRPr="003D5CF1" w:rsidRDefault="007F48F6" w:rsidP="007F4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7F48F6" w:rsidRPr="003D5CF1" w14:paraId="4581B8A0" w14:textId="77777777" w:rsidTr="007709EF">
        <w:tc>
          <w:tcPr>
            <w:tcW w:w="1701" w:type="dxa"/>
          </w:tcPr>
          <w:p w14:paraId="5786C190" w14:textId="41DD0FE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1" w:name="_Hlk169010918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Yao J et al., 2015</w:t>
            </w:r>
            <w:bookmarkEnd w:id="11"/>
          </w:p>
        </w:tc>
        <w:tc>
          <w:tcPr>
            <w:tcW w:w="1083" w:type="dxa"/>
          </w:tcPr>
          <w:p w14:paraId="67BC8F32" w14:textId="58B7E5E3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49" w:type="dxa"/>
          </w:tcPr>
          <w:p w14:paraId="47CE61DB" w14:textId="21FB0E8F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36" w:type="dxa"/>
          </w:tcPr>
          <w:p w14:paraId="538CEF97" w14:textId="376A364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 control, 17 DASH diet</w:t>
            </w:r>
          </w:p>
        </w:tc>
        <w:tc>
          <w:tcPr>
            <w:tcW w:w="1393" w:type="dxa"/>
          </w:tcPr>
          <w:p w14:paraId="60D0564F" w14:textId="00B2043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5" w:type="dxa"/>
          </w:tcPr>
          <w:p w14:paraId="338C0877" w14:textId="48585619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2121" w:type="dxa"/>
          </w:tcPr>
          <w:p w14:paraId="7FEBC5AF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Anthropometry</w:t>
            </w:r>
          </w:p>
          <w:p w14:paraId="130BD69E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Macrosomia</w:t>
            </w:r>
          </w:p>
          <w:p w14:paraId="4835319B" w14:textId="7777777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Ponderal index</w:t>
            </w:r>
          </w:p>
          <w:p w14:paraId="15370C1F" w14:textId="3BBCE8B7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Apgar score</w:t>
            </w:r>
          </w:p>
        </w:tc>
        <w:tc>
          <w:tcPr>
            <w:tcW w:w="2712" w:type="dxa"/>
          </w:tcPr>
          <w:p w14:paraId="5938936A" w14:textId="77777777" w:rsidR="007F48F6" w:rsidRPr="003D5CF1" w:rsidRDefault="007F48F6" w:rsidP="007F48F6">
            <w:pPr>
              <w:pStyle w:val="ListParagraph"/>
              <w:ind w:left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12" w:name="_Hlk16901014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Reduced birthweight 3.2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± 0.1 vs 3.8± 0.1, p&lt;0.0001</w:t>
            </w:r>
          </w:p>
          <w:p w14:paraId="6A7C28AA" w14:textId="77777777" w:rsidR="007F48F6" w:rsidRPr="003D5CF1" w:rsidRDefault="007F48F6" w:rsidP="007F48F6">
            <w:pPr>
              <w:pStyle w:val="ListParagraph"/>
              <w:ind w:left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 Reduced head circumference (35.3± 0.2 vs 34.0± 0.1, p&lt;0.01)</w:t>
            </w:r>
          </w:p>
          <w:p w14:paraId="17CB6B91" w14:textId="3830F5D3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3.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diuced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ponderal index (2.47 Â± 0.1 vs 2.9 Â± 0.1, p&gt;0.0001)</w:t>
            </w:r>
            <w:bookmarkEnd w:id="12"/>
          </w:p>
        </w:tc>
        <w:tc>
          <w:tcPr>
            <w:tcW w:w="2631" w:type="dxa"/>
          </w:tcPr>
          <w:p w14:paraId="71EA5311" w14:textId="495360FD" w:rsidR="007F48F6" w:rsidRPr="003D5CF1" w:rsidRDefault="007F48F6" w:rsidP="007F4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No change in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pga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</w:tbl>
    <w:p w14:paraId="226B897A" w14:textId="377C8080" w:rsidR="007F48F6" w:rsidRPr="003D5CF1" w:rsidRDefault="007F48F6" w:rsidP="007F48F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lant-based Diet</w:t>
      </w:r>
      <w:r w:rsidR="003C745B"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aternal outcomes)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701"/>
        <w:gridCol w:w="1083"/>
        <w:gridCol w:w="1549"/>
        <w:gridCol w:w="1436"/>
        <w:gridCol w:w="1393"/>
        <w:gridCol w:w="1535"/>
        <w:gridCol w:w="2121"/>
        <w:gridCol w:w="2712"/>
        <w:gridCol w:w="2631"/>
      </w:tblGrid>
      <w:tr w:rsidR="007F48F6" w:rsidRPr="003D5CF1" w14:paraId="74EB5F7B" w14:textId="77777777" w:rsidTr="007709EF">
        <w:tc>
          <w:tcPr>
            <w:tcW w:w="1701" w:type="dxa"/>
          </w:tcPr>
          <w:p w14:paraId="1285CDE9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32392D26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9" w:type="dxa"/>
          </w:tcPr>
          <w:p w14:paraId="5685EBE9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6" w:type="dxa"/>
          </w:tcPr>
          <w:p w14:paraId="6AB83311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378C02D2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1154FE7F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04B3F734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12" w:type="dxa"/>
          </w:tcPr>
          <w:p w14:paraId="071F27B0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31" w:type="dxa"/>
          </w:tcPr>
          <w:p w14:paraId="51423B57" w14:textId="77777777" w:rsidR="007F48F6" w:rsidRPr="003D5CF1" w:rsidRDefault="007F48F6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C745B" w:rsidRPr="003D5CF1" w14:paraId="6E040FCA" w14:textId="77777777" w:rsidTr="007709EF">
        <w:tc>
          <w:tcPr>
            <w:tcW w:w="1701" w:type="dxa"/>
          </w:tcPr>
          <w:p w14:paraId="04BADA96" w14:textId="188890A4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Zamani B. et al., 2019</w:t>
            </w:r>
          </w:p>
        </w:tc>
        <w:tc>
          <w:tcPr>
            <w:tcW w:w="1083" w:type="dxa"/>
          </w:tcPr>
          <w:p w14:paraId="0F606B5C" w14:textId="4A219C99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9" w:type="dxa"/>
          </w:tcPr>
          <w:p w14:paraId="01036B1D" w14:textId="06817C31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436" w:type="dxa"/>
          </w:tcPr>
          <w:p w14:paraId="7B30DDF8" w14:textId="308618C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60, 200- cases, 260- controls</w:t>
            </w:r>
          </w:p>
        </w:tc>
        <w:tc>
          <w:tcPr>
            <w:tcW w:w="1393" w:type="dxa"/>
          </w:tcPr>
          <w:p w14:paraId="1CC07A45" w14:textId="23714DE1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5-28th GW with GDM, no T1/T2DM</w:t>
            </w:r>
          </w:p>
        </w:tc>
        <w:tc>
          <w:tcPr>
            <w:tcW w:w="1535" w:type="dxa"/>
          </w:tcPr>
          <w:p w14:paraId="1F1F5BCC" w14:textId="4CC5846F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e, 3 food records of 24 hrs to calculate PDI</w:t>
            </w:r>
          </w:p>
        </w:tc>
        <w:tc>
          <w:tcPr>
            <w:tcW w:w="2121" w:type="dxa"/>
          </w:tcPr>
          <w:p w14:paraId="50766C0B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Maternal blood glucose</w:t>
            </w:r>
          </w:p>
          <w:p w14:paraId="1BAC804A" w14:textId="6A1BB40A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aternal lipid profile</w:t>
            </w:r>
          </w:p>
        </w:tc>
        <w:tc>
          <w:tcPr>
            <w:tcW w:w="2712" w:type="dxa"/>
          </w:tcPr>
          <w:p w14:paraId="43D6DFDD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risk of GDM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: 0.47; 95% CI: 0.28–0.78) with high PDI scores</w:t>
            </w:r>
          </w:p>
          <w:p w14:paraId="25570145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High unhealthy PDI scores increased odds of GDM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: 1.71; 95% CI: 1.02–2.85)</w:t>
            </w:r>
          </w:p>
          <w:p w14:paraId="15D881B2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BG (P = 0.02)</w:t>
            </w:r>
          </w:p>
          <w:p w14:paraId="2DF44409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 Reduced TC (P = 0.05), LDL (P = 0.04), but higher SBP (P = &lt;0.01).</w:t>
            </w:r>
          </w:p>
          <w:p w14:paraId="2EF4E894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1" w:type="dxa"/>
          </w:tcPr>
          <w:p w14:paraId="0EE2D3DB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Case-control design disabled understanding of causal relation</w:t>
            </w:r>
          </w:p>
          <w:p w14:paraId="2EE63015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No other outcomes were assessed </w:t>
            </w:r>
          </w:p>
          <w:p w14:paraId="4FCF5FF5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Use of three, 24-hr food records</w:t>
            </w:r>
          </w:p>
          <w:p w14:paraId="048B45DE" w14:textId="61A11B09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Recall/reporting bias</w:t>
            </w:r>
          </w:p>
        </w:tc>
      </w:tr>
      <w:tr w:rsidR="003C745B" w:rsidRPr="003D5CF1" w14:paraId="48F9204A" w14:textId="77777777" w:rsidTr="007709EF">
        <w:tc>
          <w:tcPr>
            <w:tcW w:w="1701" w:type="dxa"/>
          </w:tcPr>
          <w:p w14:paraId="2CDEB6CA" w14:textId="7C970AB9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arkussen, L.T. et al., 2023</w:t>
            </w:r>
          </w:p>
        </w:tc>
        <w:tc>
          <w:tcPr>
            <w:tcW w:w="1083" w:type="dxa"/>
          </w:tcPr>
          <w:p w14:paraId="77172757" w14:textId="49834EF9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Finland </w:t>
            </w:r>
          </w:p>
        </w:tc>
        <w:tc>
          <w:tcPr>
            <w:tcW w:w="1549" w:type="dxa"/>
          </w:tcPr>
          <w:p w14:paraId="4E4D2B24" w14:textId="4D79725C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andomized cross-over parallel pilot study</w:t>
            </w:r>
          </w:p>
        </w:tc>
        <w:tc>
          <w:tcPr>
            <w:tcW w:w="1436" w:type="dxa"/>
          </w:tcPr>
          <w:p w14:paraId="017CEBB5" w14:textId="47250D56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393" w:type="dxa"/>
          </w:tcPr>
          <w:p w14:paraId="306B3A40" w14:textId="737D74E1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5" w:type="dxa"/>
          </w:tcPr>
          <w:p w14:paraId="1CA66545" w14:textId="2EF9D75F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-day plant-based Nordic diet (PBND) vs moderate carbohydrate restriction (MCRD) intervention with 3-day washout periods</w:t>
            </w:r>
          </w:p>
        </w:tc>
        <w:tc>
          <w:tcPr>
            <w:tcW w:w="2121" w:type="dxa"/>
          </w:tcPr>
          <w:p w14:paraId="41C82643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Maternal blood glucose, and insulin resistance</w:t>
            </w:r>
          </w:p>
          <w:p w14:paraId="3670AE82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TIR using CGM </w:t>
            </w:r>
          </w:p>
          <w:p w14:paraId="6E6FD34A" w14:textId="1BE386B9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Maternal lipid profile</w:t>
            </w:r>
          </w:p>
        </w:tc>
        <w:tc>
          <w:tcPr>
            <w:tcW w:w="2712" w:type="dxa"/>
          </w:tcPr>
          <w:p w14:paraId="02B4245A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Small yet significant reduction in 3-day mean glucose in PBND compared to MCRD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.8 SD 0.5 vs. 4.9 SD 0.5 mmol/L, </w:t>
            </w:r>
            <w:r w:rsidRPr="003D5CF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 = 0.049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E34C90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asting insulin, HOMA-IR, TC, and LDL-C in the MCRD diet but not in HND</w:t>
            </w:r>
          </w:p>
          <w:p w14:paraId="3D36E366" w14:textId="51FD0F2C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Overall, both diet types reduced mean blood glucose</w:t>
            </w:r>
          </w:p>
        </w:tc>
        <w:tc>
          <w:tcPr>
            <w:tcW w:w="2631" w:type="dxa"/>
          </w:tcPr>
          <w:p w14:paraId="743BFA2D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Small sample size</w:t>
            </w:r>
          </w:p>
          <w:p w14:paraId="3BF97F78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Short study duration</w:t>
            </w:r>
          </w:p>
          <w:p w14:paraId="1EA8B374" w14:textId="77777777" w:rsidR="003C745B" w:rsidRPr="003D5CF1" w:rsidRDefault="003C745B" w:rsidP="003C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AC63CC0" w14:textId="77777777" w:rsidR="007F48F6" w:rsidRPr="003D5CF1" w:rsidRDefault="007F48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44423E" w14:textId="77777777" w:rsidR="003C745B" w:rsidRPr="003D5CF1" w:rsidRDefault="003C74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D28B91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3A0261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1830C2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5E3BD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863C97" w14:textId="6C806700" w:rsidR="009F5349" w:rsidRPr="003D5CF1" w:rsidRDefault="009F5349" w:rsidP="009F53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Low-GI Diet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662"/>
        <w:gridCol w:w="1376"/>
        <w:gridCol w:w="1539"/>
        <w:gridCol w:w="1397"/>
        <w:gridCol w:w="1387"/>
        <w:gridCol w:w="1529"/>
        <w:gridCol w:w="2084"/>
        <w:gridCol w:w="2636"/>
        <w:gridCol w:w="2551"/>
      </w:tblGrid>
      <w:tr w:rsidR="009F5349" w:rsidRPr="003D5CF1" w14:paraId="70548C9B" w14:textId="77777777" w:rsidTr="007709EF">
        <w:tc>
          <w:tcPr>
            <w:tcW w:w="1701" w:type="dxa"/>
          </w:tcPr>
          <w:p w14:paraId="7CCF3BC1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35344AB8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9" w:type="dxa"/>
          </w:tcPr>
          <w:p w14:paraId="322350C8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6" w:type="dxa"/>
          </w:tcPr>
          <w:p w14:paraId="0FDEDDA1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73E91C36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50EC42B2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12C782E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12" w:type="dxa"/>
          </w:tcPr>
          <w:p w14:paraId="0AF5A266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31" w:type="dxa"/>
          </w:tcPr>
          <w:p w14:paraId="0C63EBAA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F5349" w:rsidRPr="003D5CF1" w14:paraId="2F627A2F" w14:textId="77777777" w:rsidTr="00C74535">
        <w:trPr>
          <w:trHeight w:val="385"/>
        </w:trPr>
        <w:tc>
          <w:tcPr>
            <w:tcW w:w="1701" w:type="dxa"/>
          </w:tcPr>
          <w:p w14:paraId="76A30AD2" w14:textId="09649B00" w:rsidR="009F5349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Z et al., 2014</w:t>
            </w:r>
          </w:p>
        </w:tc>
        <w:tc>
          <w:tcPr>
            <w:tcW w:w="1083" w:type="dxa"/>
          </w:tcPr>
          <w:p w14:paraId="67E30582" w14:textId="18D578F3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49" w:type="dxa"/>
          </w:tcPr>
          <w:p w14:paraId="0B5749BC" w14:textId="40B3FE62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T </w:t>
            </w:r>
          </w:p>
        </w:tc>
        <w:tc>
          <w:tcPr>
            <w:tcW w:w="1436" w:type="dxa"/>
          </w:tcPr>
          <w:p w14:paraId="2EB46E4A" w14:textId="3FB6C376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393" w:type="dxa"/>
          </w:tcPr>
          <w:p w14:paraId="5AF7E12D" w14:textId="34E1FF3C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</w:t>
            </w:r>
          </w:p>
        </w:tc>
        <w:tc>
          <w:tcPr>
            <w:tcW w:w="1535" w:type="dxa"/>
          </w:tcPr>
          <w:p w14:paraId="72866272" w14:textId="6CBB75EF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standard diabetic diet</w:t>
            </w:r>
          </w:p>
        </w:tc>
        <w:tc>
          <w:tcPr>
            <w:tcW w:w="2121" w:type="dxa"/>
          </w:tcPr>
          <w:p w14:paraId="43B0B94C" w14:textId="49E92A54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mic profile</w:t>
            </w:r>
          </w:p>
        </w:tc>
        <w:tc>
          <w:tcPr>
            <w:tcW w:w="2712" w:type="dxa"/>
          </w:tcPr>
          <w:p w14:paraId="297BCCA4" w14:textId="3EECADEA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reductions in fasting and PP BSL in low GI group</w:t>
            </w:r>
          </w:p>
        </w:tc>
        <w:tc>
          <w:tcPr>
            <w:tcW w:w="2631" w:type="dxa"/>
          </w:tcPr>
          <w:p w14:paraId="0D6679FC" w14:textId="18D8BEAE" w:rsidR="009F5349" w:rsidRPr="003D5CF1" w:rsidRDefault="00C74535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37812" w:rsidRPr="003D5CF1" w14:paraId="7BD937FD" w14:textId="77777777" w:rsidTr="007709EF">
        <w:tc>
          <w:tcPr>
            <w:tcW w:w="1701" w:type="dxa"/>
          </w:tcPr>
          <w:p w14:paraId="06C8C2FA" w14:textId="5745DE11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ie Yu et al., 2015</w:t>
            </w:r>
          </w:p>
        </w:tc>
        <w:tc>
          <w:tcPr>
            <w:tcW w:w="1083" w:type="dxa"/>
          </w:tcPr>
          <w:p w14:paraId="5EEC99F4" w14:textId="752ABE76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49" w:type="dxa"/>
          </w:tcPr>
          <w:p w14:paraId="35DB1B21" w14:textId="4E4FC6E4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RCT</w:t>
            </w:r>
          </w:p>
        </w:tc>
        <w:tc>
          <w:tcPr>
            <w:tcW w:w="1436" w:type="dxa"/>
          </w:tcPr>
          <w:p w14:paraId="31AC93A3" w14:textId="12CB6E7A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93" w:type="dxa"/>
          </w:tcPr>
          <w:p w14:paraId="44A8951A" w14:textId="122DD5D4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 followed up till 3 months post-partum</w:t>
            </w:r>
          </w:p>
        </w:tc>
        <w:tc>
          <w:tcPr>
            <w:tcW w:w="1535" w:type="dxa"/>
          </w:tcPr>
          <w:p w14:paraId="126CEBD4" w14:textId="1C5A1CAE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fiber diet</w:t>
            </w:r>
          </w:p>
        </w:tc>
        <w:tc>
          <w:tcPr>
            <w:tcW w:w="2121" w:type="dxa"/>
          </w:tcPr>
          <w:p w14:paraId="4B95398B" w14:textId="41DD77AF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lycemic profile </w:t>
            </w:r>
          </w:p>
          <w:p w14:paraId="779FCE46" w14:textId="684547F8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nthropometry </w:t>
            </w:r>
          </w:p>
        </w:tc>
        <w:tc>
          <w:tcPr>
            <w:tcW w:w="2712" w:type="dxa"/>
          </w:tcPr>
          <w:p w14:paraId="48B93E5A" w14:textId="42142A6A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dverse effects </w:t>
            </w:r>
          </w:p>
        </w:tc>
        <w:tc>
          <w:tcPr>
            <w:tcW w:w="2631" w:type="dxa"/>
          </w:tcPr>
          <w:p w14:paraId="0173740C" w14:textId="77777777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significant improvements in glycemic profile and insulin levels</w:t>
            </w:r>
          </w:p>
          <w:p w14:paraId="0599E455" w14:textId="5D74064E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GWG, waist circumference and post-partum weight-loss</w:t>
            </w:r>
          </w:p>
        </w:tc>
      </w:tr>
      <w:tr w:rsidR="005D2DB1" w:rsidRPr="003D5CF1" w14:paraId="403B6818" w14:textId="77777777" w:rsidTr="007709EF">
        <w:tc>
          <w:tcPr>
            <w:tcW w:w="1701" w:type="dxa"/>
          </w:tcPr>
          <w:p w14:paraId="6FF63B68" w14:textId="286DEF07" w:rsidR="005D2DB1" w:rsidRPr="003D5CF1" w:rsidRDefault="005D2DB1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WJ et al., 2015</w:t>
            </w:r>
          </w:p>
        </w:tc>
        <w:tc>
          <w:tcPr>
            <w:tcW w:w="1083" w:type="dxa"/>
          </w:tcPr>
          <w:p w14:paraId="5451F8EB" w14:textId="2DA49591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49" w:type="dxa"/>
          </w:tcPr>
          <w:p w14:paraId="67C73E30" w14:textId="798C090D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36" w:type="dxa"/>
          </w:tcPr>
          <w:p w14:paraId="61A9AA13" w14:textId="2ED4DFD9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393" w:type="dxa"/>
          </w:tcPr>
          <w:p w14:paraId="44EE97A8" w14:textId="74B7E462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</w:t>
            </w:r>
            <w:r w:rsidR="005C05DC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men</w:t>
            </w:r>
          </w:p>
        </w:tc>
        <w:tc>
          <w:tcPr>
            <w:tcW w:w="1535" w:type="dxa"/>
          </w:tcPr>
          <w:p w14:paraId="103CF26F" w14:textId="31D634F2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GI vs control diet</w:t>
            </w:r>
          </w:p>
        </w:tc>
        <w:tc>
          <w:tcPr>
            <w:tcW w:w="2121" w:type="dxa"/>
          </w:tcPr>
          <w:p w14:paraId="46A8AE1D" w14:textId="77777777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4F142D64" w14:textId="77777777" w:rsidR="001102C3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6BAACDB4" w14:textId="2C4BA973" w:rsidR="001102C3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pid profile</w:t>
            </w:r>
          </w:p>
        </w:tc>
        <w:tc>
          <w:tcPr>
            <w:tcW w:w="2712" w:type="dxa"/>
          </w:tcPr>
          <w:p w14:paraId="2C3E5498" w14:textId="77777777" w:rsidR="005D2DB1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asting and 2-hr PP BSL improved significantly (p&lt;0.05)</w:t>
            </w:r>
          </w:p>
          <w:p w14:paraId="6DEAE326" w14:textId="7E85B239" w:rsidR="001102C3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rum total cholesterol and triglycerides reduced whereas HDL-cholesterol increased (p=0.01)</w:t>
            </w:r>
          </w:p>
          <w:p w14:paraId="6A2BC34C" w14:textId="7698F9C7" w:rsidR="001102C3" w:rsidRPr="003D5CF1" w:rsidRDefault="001102C3" w:rsidP="005D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1" w:type="dxa"/>
          </w:tcPr>
          <w:p w14:paraId="48B76F73" w14:textId="3CA77023" w:rsidR="005D2DB1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 in GWG</w:t>
            </w:r>
          </w:p>
        </w:tc>
      </w:tr>
      <w:tr w:rsidR="007C21DC" w:rsidRPr="003D5CF1" w14:paraId="028E65EA" w14:textId="77777777" w:rsidTr="007709EF">
        <w:tc>
          <w:tcPr>
            <w:tcW w:w="1701" w:type="dxa"/>
          </w:tcPr>
          <w:p w14:paraId="28144FED" w14:textId="373AFFD8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andez TL et al., 2016</w:t>
            </w:r>
          </w:p>
        </w:tc>
        <w:tc>
          <w:tcPr>
            <w:tcW w:w="1083" w:type="dxa"/>
          </w:tcPr>
          <w:p w14:paraId="2E4B04E0" w14:textId="05EA1141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49" w:type="dxa"/>
          </w:tcPr>
          <w:p w14:paraId="0F06CDAF" w14:textId="69C1C4FB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week RCT</w:t>
            </w:r>
          </w:p>
        </w:tc>
        <w:tc>
          <w:tcPr>
            <w:tcW w:w="1436" w:type="dxa"/>
          </w:tcPr>
          <w:p w14:paraId="130D70EB" w14:textId="517E61D4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93" w:type="dxa"/>
          </w:tcPr>
          <w:p w14:paraId="05B19FA5" w14:textId="425DB5DA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0A46403B" w14:textId="118998F2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complex carb-low fat vs standard diet </w:t>
            </w:r>
          </w:p>
        </w:tc>
        <w:tc>
          <w:tcPr>
            <w:tcW w:w="2121" w:type="dxa"/>
          </w:tcPr>
          <w:p w14:paraId="441ACF41" w14:textId="02BEA1C8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712" w:type="dxa"/>
          </w:tcPr>
          <w:p w14:paraId="538DD6D1" w14:textId="404F6C59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31" w:type="dxa"/>
          </w:tcPr>
          <w:p w14:paraId="6875802D" w14:textId="77777777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asting BSL increased  </w:t>
            </w:r>
          </w:p>
          <w:p w14:paraId="0376E07A" w14:textId="759BE4EF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o improvements in insulin sensitivity </w:t>
            </w:r>
          </w:p>
        </w:tc>
      </w:tr>
      <w:tr w:rsidR="009F5349" w:rsidRPr="003D5CF1" w14:paraId="08DD03B9" w14:textId="77777777" w:rsidTr="007709EF">
        <w:tc>
          <w:tcPr>
            <w:tcW w:w="1701" w:type="dxa"/>
          </w:tcPr>
          <w:p w14:paraId="421527FA" w14:textId="5C31CF1E" w:rsidR="009F5349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zirian NV et al., 2017</w:t>
            </w:r>
          </w:p>
        </w:tc>
        <w:tc>
          <w:tcPr>
            <w:tcW w:w="1083" w:type="dxa"/>
          </w:tcPr>
          <w:p w14:paraId="40AB71B2" w14:textId="476D962E" w:rsidR="009F5349" w:rsidRPr="003D5CF1" w:rsidRDefault="007C21D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49" w:type="dxa"/>
          </w:tcPr>
          <w:p w14:paraId="0C358545" w14:textId="359B046F" w:rsidR="009F5349" w:rsidRPr="003D5CF1" w:rsidRDefault="007C21D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ross-over trial</w:t>
            </w:r>
          </w:p>
        </w:tc>
        <w:tc>
          <w:tcPr>
            <w:tcW w:w="1436" w:type="dxa"/>
          </w:tcPr>
          <w:p w14:paraId="7C46661B" w14:textId="02FC8F8F" w:rsidR="009F5349" w:rsidRPr="003D5CF1" w:rsidRDefault="007C21D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93" w:type="dxa"/>
          </w:tcPr>
          <w:p w14:paraId="33C802EF" w14:textId="33C8C445" w:rsidR="009F5349" w:rsidRPr="003D5CF1" w:rsidRDefault="007C21D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1B255EAC" w14:textId="0F2BBEA6" w:rsidR="009F5349" w:rsidRPr="003D5CF1" w:rsidRDefault="007C21D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GI</w:t>
            </w:r>
          </w:p>
        </w:tc>
        <w:tc>
          <w:tcPr>
            <w:tcW w:w="2121" w:type="dxa"/>
          </w:tcPr>
          <w:p w14:paraId="1D5895F8" w14:textId="20ED9D89" w:rsidR="009F5349" w:rsidRPr="003D5CF1" w:rsidRDefault="00093767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control  and variability using CGM device</w:t>
            </w:r>
          </w:p>
        </w:tc>
        <w:tc>
          <w:tcPr>
            <w:tcW w:w="2712" w:type="dxa"/>
          </w:tcPr>
          <w:p w14:paraId="62CB8D7C" w14:textId="77777777" w:rsidR="009F5349" w:rsidRPr="003D5CF1" w:rsidRDefault="00093767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ighest glucose value was significantly lower </w:t>
            </w:r>
          </w:p>
          <w:p w14:paraId="021CD05E" w14:textId="0418DCF1" w:rsidR="00093767" w:rsidRPr="003D5CF1" w:rsidRDefault="00093767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Mean amplitude of glycemic excursions (MAGE), incremental area under curve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U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time in target were significantly lower </w:t>
            </w:r>
          </w:p>
        </w:tc>
        <w:tc>
          <w:tcPr>
            <w:tcW w:w="2631" w:type="dxa"/>
          </w:tcPr>
          <w:p w14:paraId="26724565" w14:textId="271B63F9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DB1" w:rsidRPr="003D5CF1" w14:paraId="569423CB" w14:textId="77777777" w:rsidTr="00197D1C">
        <w:trPr>
          <w:trHeight w:val="478"/>
        </w:trPr>
        <w:tc>
          <w:tcPr>
            <w:tcW w:w="1701" w:type="dxa"/>
          </w:tcPr>
          <w:p w14:paraId="0C585786" w14:textId="19F48539" w:rsidR="005D2DB1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ofang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9</w:t>
            </w:r>
          </w:p>
        </w:tc>
        <w:tc>
          <w:tcPr>
            <w:tcW w:w="1083" w:type="dxa"/>
          </w:tcPr>
          <w:p w14:paraId="34227776" w14:textId="2EB8FDF6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49" w:type="dxa"/>
          </w:tcPr>
          <w:p w14:paraId="294DC428" w14:textId="322A6BF1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36" w:type="dxa"/>
          </w:tcPr>
          <w:p w14:paraId="276B07A7" w14:textId="22B55C03" w:rsidR="005D2DB1" w:rsidRPr="003D5CF1" w:rsidRDefault="002B090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393" w:type="dxa"/>
          </w:tcPr>
          <w:p w14:paraId="50115255" w14:textId="60650C26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M women </w:t>
            </w:r>
          </w:p>
        </w:tc>
        <w:tc>
          <w:tcPr>
            <w:tcW w:w="1535" w:type="dxa"/>
          </w:tcPr>
          <w:p w14:paraId="4390575A" w14:textId="5DF26E56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control diet</w:t>
            </w:r>
          </w:p>
        </w:tc>
        <w:tc>
          <w:tcPr>
            <w:tcW w:w="2121" w:type="dxa"/>
          </w:tcPr>
          <w:p w14:paraId="56642483" w14:textId="77777777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1373F4AF" w14:textId="2B2C55A4" w:rsidR="00197D1C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emature delivery</w:t>
            </w:r>
          </w:p>
        </w:tc>
        <w:tc>
          <w:tcPr>
            <w:tcW w:w="2712" w:type="dxa"/>
          </w:tcPr>
          <w:p w14:paraId="10763BED" w14:textId="77777777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asting and PP BSL significantly improved</w:t>
            </w:r>
          </w:p>
          <w:p w14:paraId="627EA102" w14:textId="25A950A2" w:rsidR="00197D1C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wer proportions of preterm delivery</w:t>
            </w:r>
          </w:p>
        </w:tc>
        <w:tc>
          <w:tcPr>
            <w:tcW w:w="2631" w:type="dxa"/>
          </w:tcPr>
          <w:p w14:paraId="2EF3B5D9" w14:textId="77777777" w:rsidR="005D2DB1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DB1" w:rsidRPr="003D5CF1" w14:paraId="08EF99DD" w14:textId="77777777" w:rsidTr="007709EF">
        <w:tc>
          <w:tcPr>
            <w:tcW w:w="1701" w:type="dxa"/>
          </w:tcPr>
          <w:p w14:paraId="29A500DF" w14:textId="0C206413" w:rsidR="005D2DB1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ier R et al., 2019</w:t>
            </w:r>
          </w:p>
        </w:tc>
        <w:tc>
          <w:tcPr>
            <w:tcW w:w="1083" w:type="dxa"/>
          </w:tcPr>
          <w:p w14:paraId="3A1F2B87" w14:textId="74060CEE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49" w:type="dxa"/>
          </w:tcPr>
          <w:p w14:paraId="58D59C94" w14:textId="5AE2F44A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study</w:t>
            </w:r>
          </w:p>
        </w:tc>
        <w:tc>
          <w:tcPr>
            <w:tcW w:w="1436" w:type="dxa"/>
          </w:tcPr>
          <w:p w14:paraId="15E4BEFF" w14:textId="1DDEC112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393" w:type="dxa"/>
          </w:tcPr>
          <w:p w14:paraId="037FFF54" w14:textId="7ADCA930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men with a history of GDM (6 years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partum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5" w:type="dxa"/>
          </w:tcPr>
          <w:p w14:paraId="6072DFF4" w14:textId="2B0F92CE" w:rsidR="005D2DB1" w:rsidRPr="003D5CF1" w:rsidRDefault="00197D1C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erence to fruit &amp; vegetable rich dietary pattern </w:t>
            </w:r>
          </w:p>
        </w:tc>
        <w:tc>
          <w:tcPr>
            <w:tcW w:w="2121" w:type="dxa"/>
          </w:tcPr>
          <w:p w14:paraId="4AB69E61" w14:textId="77777777" w:rsidR="005D2DB1" w:rsidRPr="003D5CF1" w:rsidRDefault="0033268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1A74CC4E" w14:textId="77777777" w:rsidR="0033268A" w:rsidRPr="003D5CF1" w:rsidRDefault="0033268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32067473" w14:textId="66827A41" w:rsidR="0033268A" w:rsidRPr="003D5CF1" w:rsidRDefault="0033268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IGT</w:t>
            </w:r>
          </w:p>
        </w:tc>
        <w:tc>
          <w:tcPr>
            <w:tcW w:w="2712" w:type="dxa"/>
          </w:tcPr>
          <w:p w14:paraId="7D8E0886" w14:textId="77777777" w:rsidR="0033268A" w:rsidRPr="003D5CF1" w:rsidRDefault="0033268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ignificant improvements in HbA1C, fasting and PP BSL, fasting insulin &amp; HOMA-IR were observed.</w:t>
            </w:r>
          </w:p>
          <w:p w14:paraId="3CAE2D54" w14:textId="4A430640" w:rsidR="005D2DB1" w:rsidRPr="003D5CF1" w:rsidRDefault="0033268A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isk of prediabetes was significantly lower </w:t>
            </w:r>
          </w:p>
        </w:tc>
        <w:tc>
          <w:tcPr>
            <w:tcW w:w="2631" w:type="dxa"/>
          </w:tcPr>
          <w:p w14:paraId="010DC949" w14:textId="77777777" w:rsidR="005D2DB1" w:rsidRPr="003D5CF1" w:rsidRDefault="005D2DB1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5443DD46" w14:textId="77777777" w:rsidTr="007709EF">
        <w:tc>
          <w:tcPr>
            <w:tcW w:w="16161" w:type="dxa"/>
            <w:gridSpan w:val="9"/>
            <w:vAlign w:val="center"/>
          </w:tcPr>
          <w:p w14:paraId="21E47406" w14:textId="77777777" w:rsidR="009F5349" w:rsidRPr="003D5CF1" w:rsidRDefault="009F5349" w:rsidP="00770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037812" w:rsidRPr="003D5CF1" w14:paraId="0A6D724C" w14:textId="77777777" w:rsidTr="007709EF">
        <w:tc>
          <w:tcPr>
            <w:tcW w:w="1701" w:type="dxa"/>
          </w:tcPr>
          <w:p w14:paraId="4A8CB121" w14:textId="5578782B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ie Yu et al., 2015</w:t>
            </w:r>
          </w:p>
        </w:tc>
        <w:tc>
          <w:tcPr>
            <w:tcW w:w="1083" w:type="dxa"/>
          </w:tcPr>
          <w:p w14:paraId="12740BA5" w14:textId="10E53EB1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49" w:type="dxa"/>
          </w:tcPr>
          <w:p w14:paraId="08EF6574" w14:textId="45A2D608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RCT</w:t>
            </w:r>
          </w:p>
        </w:tc>
        <w:tc>
          <w:tcPr>
            <w:tcW w:w="1436" w:type="dxa"/>
          </w:tcPr>
          <w:p w14:paraId="6313C292" w14:textId="12F9C08F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93" w:type="dxa"/>
          </w:tcPr>
          <w:p w14:paraId="081C340F" w14:textId="125CE4A6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 followed up till 3 months post-partum</w:t>
            </w:r>
          </w:p>
        </w:tc>
        <w:tc>
          <w:tcPr>
            <w:tcW w:w="1535" w:type="dxa"/>
          </w:tcPr>
          <w:p w14:paraId="3D05CED5" w14:textId="10BC7EB6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fiber diet</w:t>
            </w:r>
          </w:p>
        </w:tc>
        <w:tc>
          <w:tcPr>
            <w:tcW w:w="2121" w:type="dxa"/>
          </w:tcPr>
          <w:p w14:paraId="0BD74557" w14:textId="461E7DFF" w:rsidR="00037812" w:rsidRPr="003D5CF1" w:rsidRDefault="00F44CC5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037812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hropometry</w:t>
            </w:r>
          </w:p>
        </w:tc>
        <w:tc>
          <w:tcPr>
            <w:tcW w:w="2712" w:type="dxa"/>
          </w:tcPr>
          <w:p w14:paraId="57E7680B" w14:textId="3481BBB4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effects</w:t>
            </w:r>
          </w:p>
        </w:tc>
        <w:tc>
          <w:tcPr>
            <w:tcW w:w="2631" w:type="dxa"/>
          </w:tcPr>
          <w:p w14:paraId="638F4596" w14:textId="4C965462" w:rsidR="00037812" w:rsidRPr="003D5CF1" w:rsidRDefault="00037812" w:rsidP="00037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weight for age and height for age</w:t>
            </w:r>
          </w:p>
        </w:tc>
      </w:tr>
      <w:tr w:rsidR="001102C3" w:rsidRPr="003D5CF1" w14:paraId="5A45A5CD" w14:textId="77777777" w:rsidTr="007709EF">
        <w:tc>
          <w:tcPr>
            <w:tcW w:w="1701" w:type="dxa"/>
          </w:tcPr>
          <w:p w14:paraId="07EB0E3A" w14:textId="5908448A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WJ et al., 2015</w:t>
            </w:r>
          </w:p>
        </w:tc>
        <w:tc>
          <w:tcPr>
            <w:tcW w:w="1083" w:type="dxa"/>
          </w:tcPr>
          <w:p w14:paraId="5F8D82B6" w14:textId="423EFD50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49" w:type="dxa"/>
          </w:tcPr>
          <w:p w14:paraId="52DC706F" w14:textId="0588B544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36" w:type="dxa"/>
          </w:tcPr>
          <w:p w14:paraId="6DD236E0" w14:textId="689EA4F4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393" w:type="dxa"/>
          </w:tcPr>
          <w:p w14:paraId="34902670" w14:textId="292B07C6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</w:t>
            </w:r>
          </w:p>
        </w:tc>
        <w:tc>
          <w:tcPr>
            <w:tcW w:w="1535" w:type="dxa"/>
          </w:tcPr>
          <w:p w14:paraId="191F624B" w14:textId="72D5F651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GI vs control diet</w:t>
            </w:r>
          </w:p>
        </w:tc>
        <w:tc>
          <w:tcPr>
            <w:tcW w:w="2121" w:type="dxa"/>
          </w:tcPr>
          <w:p w14:paraId="640A9549" w14:textId="20D7DE25" w:rsidR="001102C3" w:rsidRPr="003D5CF1" w:rsidRDefault="00F44CC5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102C3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hropometry</w:t>
            </w:r>
          </w:p>
        </w:tc>
        <w:tc>
          <w:tcPr>
            <w:tcW w:w="2712" w:type="dxa"/>
          </w:tcPr>
          <w:p w14:paraId="050DFAA6" w14:textId="5A263470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outcomes</w:t>
            </w:r>
          </w:p>
        </w:tc>
        <w:tc>
          <w:tcPr>
            <w:tcW w:w="2631" w:type="dxa"/>
          </w:tcPr>
          <w:p w14:paraId="04555FB7" w14:textId="4BE64BEF" w:rsidR="001102C3" w:rsidRPr="003D5CF1" w:rsidRDefault="001102C3" w:rsidP="00110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changes in birth weight and </w:t>
            </w:r>
            <w:r w:rsidR="00501F20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s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reterm birth, macrosomia </w:t>
            </w:r>
            <w:r w:rsidR="00501F20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non-significantly lower</w:t>
            </w:r>
          </w:p>
        </w:tc>
      </w:tr>
      <w:tr w:rsidR="007C21DC" w:rsidRPr="003D5CF1" w14:paraId="59431541" w14:textId="77777777" w:rsidTr="007709EF">
        <w:tc>
          <w:tcPr>
            <w:tcW w:w="1701" w:type="dxa"/>
          </w:tcPr>
          <w:p w14:paraId="32F8E68F" w14:textId="2D3A4CC2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andez TL et al., 2016</w:t>
            </w:r>
          </w:p>
        </w:tc>
        <w:tc>
          <w:tcPr>
            <w:tcW w:w="1083" w:type="dxa"/>
          </w:tcPr>
          <w:p w14:paraId="11B1D1D2" w14:textId="113DED32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49" w:type="dxa"/>
          </w:tcPr>
          <w:p w14:paraId="6DCB1EE8" w14:textId="0FC13FB4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week RCT</w:t>
            </w:r>
          </w:p>
        </w:tc>
        <w:tc>
          <w:tcPr>
            <w:tcW w:w="1436" w:type="dxa"/>
          </w:tcPr>
          <w:p w14:paraId="246D9E46" w14:textId="03B59A23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93" w:type="dxa"/>
          </w:tcPr>
          <w:p w14:paraId="1C5D9DCD" w14:textId="68E6D79A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4E7B880E" w14:textId="7AEA1332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complex carb-low fat vs standard diet </w:t>
            </w:r>
          </w:p>
        </w:tc>
        <w:tc>
          <w:tcPr>
            <w:tcW w:w="2121" w:type="dxa"/>
          </w:tcPr>
          <w:p w14:paraId="741F5EF8" w14:textId="412DEFF6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4CC5"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ropometry</w:t>
            </w:r>
          </w:p>
        </w:tc>
        <w:tc>
          <w:tcPr>
            <w:tcW w:w="2712" w:type="dxa"/>
          </w:tcPr>
          <w:p w14:paraId="728B40C8" w14:textId="16087473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etal adiposity significantly reduced with reductions in maternal fasting insulin and insulin resistance</w:t>
            </w:r>
          </w:p>
        </w:tc>
        <w:tc>
          <w:tcPr>
            <w:tcW w:w="2631" w:type="dxa"/>
          </w:tcPr>
          <w:p w14:paraId="6341400D" w14:textId="69866DA4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C21DC" w:rsidRPr="003D5CF1" w14:paraId="2C4E99B6" w14:textId="77777777" w:rsidTr="007709EF">
        <w:tc>
          <w:tcPr>
            <w:tcW w:w="1701" w:type="dxa"/>
          </w:tcPr>
          <w:p w14:paraId="002A8D6E" w14:textId="07F1B6D3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ovic TP et al., 2016</w:t>
            </w:r>
          </w:p>
        </w:tc>
        <w:tc>
          <w:tcPr>
            <w:tcW w:w="1083" w:type="dxa"/>
          </w:tcPr>
          <w:p w14:paraId="7B8062F7" w14:textId="3E0115CF" w:rsidR="007C21DC" w:rsidRPr="003D5CF1" w:rsidRDefault="00716453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49" w:type="dxa"/>
          </w:tcPr>
          <w:p w14:paraId="07618BCE" w14:textId="0F519A47" w:rsidR="007C21DC" w:rsidRPr="003D5CF1" w:rsidRDefault="00716453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36" w:type="dxa"/>
          </w:tcPr>
          <w:p w14:paraId="443D1941" w14:textId="6DE34162" w:rsidR="007C21DC" w:rsidRPr="003D5CF1" w:rsidRDefault="00716453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393" w:type="dxa"/>
          </w:tcPr>
          <w:p w14:paraId="76FEAE06" w14:textId="7210E85C" w:rsidR="007C21DC" w:rsidRPr="003D5CF1" w:rsidRDefault="00716453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23670D19" w14:textId="1AA50AF0" w:rsidR="007C21DC" w:rsidRPr="003D5CF1" w:rsidRDefault="00F44CC5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control diet</w:t>
            </w:r>
          </w:p>
        </w:tc>
        <w:tc>
          <w:tcPr>
            <w:tcW w:w="2121" w:type="dxa"/>
          </w:tcPr>
          <w:p w14:paraId="436E47BB" w14:textId="08AC020C" w:rsidR="00F44CC5" w:rsidRPr="003D5CF1" w:rsidRDefault="00F44CC5" w:rsidP="00F44C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</w:tc>
        <w:tc>
          <w:tcPr>
            <w:tcW w:w="2712" w:type="dxa"/>
          </w:tcPr>
          <w:p w14:paraId="78C2ADFE" w14:textId="67B6D2DC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outcomes</w:t>
            </w:r>
          </w:p>
        </w:tc>
        <w:tc>
          <w:tcPr>
            <w:tcW w:w="2631" w:type="dxa"/>
          </w:tcPr>
          <w:p w14:paraId="5F99DA0A" w14:textId="4774A871" w:rsidR="007C21DC" w:rsidRPr="003D5CF1" w:rsidRDefault="00F44CC5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changes in birthweight, ponderal 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dex, body fat percentage, SGA, LGA and macrosomia</w:t>
            </w:r>
          </w:p>
        </w:tc>
      </w:tr>
      <w:tr w:rsidR="007C21DC" w:rsidRPr="003D5CF1" w14:paraId="33894913" w14:textId="77777777" w:rsidTr="007709EF">
        <w:tc>
          <w:tcPr>
            <w:tcW w:w="1701" w:type="dxa"/>
          </w:tcPr>
          <w:p w14:paraId="7E3269A1" w14:textId="70F8B54E" w:rsidR="007C21DC" w:rsidRPr="003D5CF1" w:rsidRDefault="007C21DC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ahab R et al., 2021</w:t>
            </w:r>
          </w:p>
        </w:tc>
        <w:tc>
          <w:tcPr>
            <w:tcW w:w="1083" w:type="dxa"/>
          </w:tcPr>
          <w:p w14:paraId="6F0B411E" w14:textId="614F1096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549" w:type="dxa"/>
          </w:tcPr>
          <w:p w14:paraId="1DCE1104" w14:textId="5D065094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ohort Study</w:t>
            </w:r>
          </w:p>
        </w:tc>
        <w:tc>
          <w:tcPr>
            <w:tcW w:w="1436" w:type="dxa"/>
          </w:tcPr>
          <w:p w14:paraId="056F7656" w14:textId="1BD40E5E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1</w:t>
            </w:r>
          </w:p>
        </w:tc>
        <w:tc>
          <w:tcPr>
            <w:tcW w:w="1393" w:type="dxa"/>
          </w:tcPr>
          <w:p w14:paraId="201B7758" w14:textId="3552785A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with or without GDM</w:t>
            </w:r>
          </w:p>
        </w:tc>
        <w:tc>
          <w:tcPr>
            <w:tcW w:w="1535" w:type="dxa"/>
          </w:tcPr>
          <w:p w14:paraId="58BE23FD" w14:textId="784AC41C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intervention, Low GI diet pattern was assessed </w:t>
            </w:r>
          </w:p>
        </w:tc>
        <w:tc>
          <w:tcPr>
            <w:tcW w:w="2121" w:type="dxa"/>
          </w:tcPr>
          <w:p w14:paraId="11778385" w14:textId="314AF64A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</w:tc>
        <w:tc>
          <w:tcPr>
            <w:tcW w:w="2712" w:type="dxa"/>
          </w:tcPr>
          <w:p w14:paraId="30FD3A4B" w14:textId="1F0D3D0D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ignificantly lower incidences of preterm birth and LGA </w:t>
            </w:r>
          </w:p>
        </w:tc>
        <w:tc>
          <w:tcPr>
            <w:tcW w:w="2631" w:type="dxa"/>
          </w:tcPr>
          <w:p w14:paraId="7DB212D4" w14:textId="505E251E" w:rsidR="007C21DC" w:rsidRPr="003D5CF1" w:rsidRDefault="009D2DA4" w:rsidP="007C21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ects on birthweight and SGA</w:t>
            </w:r>
          </w:p>
        </w:tc>
      </w:tr>
    </w:tbl>
    <w:p w14:paraId="4A428C9B" w14:textId="77777777" w:rsidR="003D5CF1" w:rsidRPr="003D5CF1" w:rsidRDefault="003D5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849B19" w14:textId="619F1788" w:rsidR="009F5349" w:rsidRPr="003D5CF1" w:rsidRDefault="009F5349" w:rsidP="009F53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madan Fasting 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694"/>
        <w:gridCol w:w="1096"/>
        <w:gridCol w:w="1563"/>
        <w:gridCol w:w="1431"/>
        <w:gridCol w:w="1393"/>
        <w:gridCol w:w="1535"/>
        <w:gridCol w:w="2121"/>
        <w:gridCol w:w="2703"/>
        <w:gridCol w:w="2625"/>
      </w:tblGrid>
      <w:tr w:rsidR="009F5349" w:rsidRPr="003D5CF1" w14:paraId="02CA8B69" w14:textId="77777777" w:rsidTr="005A669F">
        <w:tc>
          <w:tcPr>
            <w:tcW w:w="1694" w:type="dxa"/>
          </w:tcPr>
          <w:p w14:paraId="1B3ED664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96" w:type="dxa"/>
          </w:tcPr>
          <w:p w14:paraId="54B378AB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63" w:type="dxa"/>
          </w:tcPr>
          <w:p w14:paraId="042916C2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1" w:type="dxa"/>
          </w:tcPr>
          <w:p w14:paraId="375AD3C3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327ABE0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29D8D262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7E0BCA2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03" w:type="dxa"/>
          </w:tcPr>
          <w:p w14:paraId="2556F7C3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25" w:type="dxa"/>
          </w:tcPr>
          <w:p w14:paraId="146BB34F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F5349" w:rsidRPr="003D5CF1" w14:paraId="5CC054EF" w14:textId="77777777" w:rsidTr="005A669F">
        <w:tc>
          <w:tcPr>
            <w:tcW w:w="1694" w:type="dxa"/>
          </w:tcPr>
          <w:p w14:paraId="2F52E6FB" w14:textId="2259511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sulami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 et al.,2023 </w:t>
            </w:r>
          </w:p>
        </w:tc>
        <w:tc>
          <w:tcPr>
            <w:tcW w:w="1096" w:type="dxa"/>
          </w:tcPr>
          <w:p w14:paraId="1A73E8A1" w14:textId="65EBF176" w:rsidR="009F5349" w:rsidRPr="003D5CF1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1563" w:type="dxa"/>
          </w:tcPr>
          <w:p w14:paraId="6BB030DE" w14:textId="5788119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431" w:type="dxa"/>
          </w:tcPr>
          <w:p w14:paraId="614FA052" w14:textId="1A17462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93" w:type="dxa"/>
          </w:tcPr>
          <w:p w14:paraId="09EA91B9" w14:textId="77777777" w:rsidR="009F5349" w:rsidRPr="005D6466" w:rsidRDefault="009F5349" w:rsidP="009F5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53-GDM women</w:t>
            </w:r>
          </w:p>
          <w:p w14:paraId="46C64461" w14:textId="06E513FE" w:rsidR="009F5349" w:rsidRPr="005D6466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7-PreDM</w:t>
            </w:r>
          </w:p>
        </w:tc>
        <w:tc>
          <w:tcPr>
            <w:tcW w:w="1535" w:type="dxa"/>
          </w:tcPr>
          <w:p w14:paraId="3F3A07DE" w14:textId="1D3CAA14" w:rsidR="009F5349" w:rsidRPr="005D6466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121" w:type="dxa"/>
          </w:tcPr>
          <w:p w14:paraId="2C769E7A" w14:textId="77777777" w:rsidR="009F5349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  <w:p w14:paraId="4DF6F291" w14:textId="77777777" w:rsidR="005D6466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edictors of hypoglycemia</w:t>
            </w:r>
          </w:p>
          <w:p w14:paraId="4C4FB5D4" w14:textId="105F7488" w:rsidR="005D6466" w:rsidRPr="003D5CF1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703" w:type="dxa"/>
          </w:tcPr>
          <w:p w14:paraId="2F651EA8" w14:textId="479B5212" w:rsidR="009F5349" w:rsidRPr="003D5CF1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asting BSL reduced significantly </w:t>
            </w:r>
          </w:p>
        </w:tc>
        <w:tc>
          <w:tcPr>
            <w:tcW w:w="2625" w:type="dxa"/>
          </w:tcPr>
          <w:p w14:paraId="2A4483A0" w14:textId="77777777" w:rsidR="009F5349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igher risk of hypoglycemia in T2DM </w:t>
            </w:r>
          </w:p>
          <w:p w14:paraId="1B3248B1" w14:textId="77777777" w:rsidR="005D6466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2DM was strong predictor of hypoglycemia</w:t>
            </w:r>
          </w:p>
          <w:p w14:paraId="5555EF0B" w14:textId="1E35B818" w:rsidR="005D6466" w:rsidRPr="003D5CF1" w:rsidRDefault="005D6466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improvement in PP BSL</w:t>
            </w:r>
          </w:p>
        </w:tc>
      </w:tr>
      <w:tr w:rsidR="003D066F" w:rsidRPr="003D5CF1" w14:paraId="68BCE5D0" w14:textId="77777777" w:rsidTr="005A669F">
        <w:tc>
          <w:tcPr>
            <w:tcW w:w="1694" w:type="dxa"/>
          </w:tcPr>
          <w:p w14:paraId="598729CB" w14:textId="46DC6CD4" w:rsidR="003D066F" w:rsidRPr="003D5CF1" w:rsidRDefault="003D066F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ulla S et al., 2023</w:t>
            </w:r>
          </w:p>
        </w:tc>
        <w:tc>
          <w:tcPr>
            <w:tcW w:w="1096" w:type="dxa"/>
          </w:tcPr>
          <w:p w14:paraId="315B29D6" w14:textId="6B8C1334" w:rsidR="003D066F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i</w:t>
            </w:r>
          </w:p>
        </w:tc>
        <w:tc>
          <w:tcPr>
            <w:tcW w:w="1563" w:type="dxa"/>
          </w:tcPr>
          <w:p w14:paraId="1160CF76" w14:textId="13CB0AAB" w:rsidR="003D066F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ase-control</w:t>
            </w:r>
          </w:p>
        </w:tc>
        <w:tc>
          <w:tcPr>
            <w:tcW w:w="1431" w:type="dxa"/>
          </w:tcPr>
          <w:p w14:paraId="4A0397BE" w14:textId="0E00EDD6" w:rsidR="003D066F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393" w:type="dxa"/>
          </w:tcPr>
          <w:p w14:paraId="06E11E82" w14:textId="3A89F0B3" w:rsidR="003D066F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GDM, 25-healthy</w:t>
            </w:r>
          </w:p>
        </w:tc>
        <w:tc>
          <w:tcPr>
            <w:tcW w:w="1535" w:type="dxa"/>
          </w:tcPr>
          <w:p w14:paraId="055C0379" w14:textId="0AEB2C22" w:rsidR="003D066F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5A8D16B3" w14:textId="77777777" w:rsidR="003D066F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611279BF" w14:textId="5917A65B" w:rsidR="005D6466" w:rsidRPr="003D5CF1" w:rsidRDefault="005D6466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703" w:type="dxa"/>
          </w:tcPr>
          <w:p w14:paraId="0184CFFB" w14:textId="01B8EEDE" w:rsidR="003D066F" w:rsidRPr="003D5CF1" w:rsidRDefault="0039292F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bA1c significantly improved</w:t>
            </w:r>
          </w:p>
        </w:tc>
        <w:tc>
          <w:tcPr>
            <w:tcW w:w="2625" w:type="dxa"/>
          </w:tcPr>
          <w:p w14:paraId="48E2BB2A" w14:textId="77777777" w:rsidR="0039292F" w:rsidRDefault="0039292F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changes in fasting BSL</w:t>
            </w:r>
          </w:p>
          <w:p w14:paraId="78016642" w14:textId="34D73AA2" w:rsidR="0039292F" w:rsidRPr="003D5CF1" w:rsidRDefault="0039292F" w:rsidP="003D0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significant reduction in BMI</w:t>
            </w:r>
          </w:p>
        </w:tc>
      </w:tr>
      <w:tr w:rsidR="005D6466" w:rsidRPr="003D5CF1" w14:paraId="125DA8E3" w14:textId="77777777" w:rsidTr="005A669F">
        <w:tc>
          <w:tcPr>
            <w:tcW w:w="1694" w:type="dxa"/>
          </w:tcPr>
          <w:p w14:paraId="31C955DF" w14:textId="0B33E5CA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mogbel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2022 </w:t>
            </w:r>
          </w:p>
        </w:tc>
        <w:tc>
          <w:tcPr>
            <w:tcW w:w="1096" w:type="dxa"/>
          </w:tcPr>
          <w:p w14:paraId="13F028C7" w14:textId="644D6491" w:rsidR="005D6466" w:rsidRPr="003D5CF1" w:rsidRDefault="00967EC2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63" w:type="dxa"/>
          </w:tcPr>
          <w:p w14:paraId="7F5908D2" w14:textId="54A25D9F" w:rsidR="005D6466" w:rsidRPr="003D5CF1" w:rsidRDefault="00967EC2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ohort study</w:t>
            </w:r>
          </w:p>
        </w:tc>
        <w:tc>
          <w:tcPr>
            <w:tcW w:w="1431" w:type="dxa"/>
          </w:tcPr>
          <w:p w14:paraId="15B458C7" w14:textId="2E6DAFE9" w:rsidR="005D6466" w:rsidRPr="003D5CF1" w:rsidRDefault="00967EC2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393" w:type="dxa"/>
          </w:tcPr>
          <w:p w14:paraId="42BE80C4" w14:textId="5BE23282" w:rsidR="005D6466" w:rsidRPr="003D5CF1" w:rsidRDefault="00967EC2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215EBB11" w14:textId="42931324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4096DF83" w14:textId="77777777" w:rsidR="00967EC2" w:rsidRDefault="00967EC2" w:rsidP="0096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5CF384A4" w14:textId="77097B94" w:rsidR="005D6466" w:rsidRPr="003D5CF1" w:rsidRDefault="00967EC2" w:rsidP="0096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703" w:type="dxa"/>
          </w:tcPr>
          <w:p w14:paraId="46534E7D" w14:textId="6D6BA5CD" w:rsidR="005D6466" w:rsidRPr="003D5CF1" w:rsidRDefault="00C741D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PP BSL improved </w:t>
            </w:r>
          </w:p>
        </w:tc>
        <w:tc>
          <w:tcPr>
            <w:tcW w:w="2625" w:type="dxa"/>
          </w:tcPr>
          <w:p w14:paraId="22BBE0B0" w14:textId="77777777" w:rsidR="005D6466" w:rsidRDefault="00C741D6" w:rsidP="00C741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 in GWG</w:t>
            </w:r>
          </w:p>
          <w:p w14:paraId="04F6FD3C" w14:textId="4A7C1FE6" w:rsidR="00C741D6" w:rsidRPr="00C741D6" w:rsidRDefault="00C741D6" w:rsidP="00C741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n-significant reduction in insulin treatment</w:t>
            </w:r>
          </w:p>
        </w:tc>
      </w:tr>
      <w:tr w:rsidR="005D6466" w:rsidRPr="003D5CF1" w14:paraId="30876605" w14:textId="77777777" w:rsidTr="005A669F">
        <w:tc>
          <w:tcPr>
            <w:tcW w:w="1694" w:type="dxa"/>
          </w:tcPr>
          <w:p w14:paraId="3D930982" w14:textId="6C53BF86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andi B et al., 2017</w:t>
            </w:r>
          </w:p>
        </w:tc>
        <w:tc>
          <w:tcPr>
            <w:tcW w:w="1096" w:type="dxa"/>
          </w:tcPr>
          <w:p w14:paraId="4CE09D70" w14:textId="13DD7B97" w:rsidR="005D6466" w:rsidRPr="003D5CF1" w:rsidRDefault="00AC738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6004AA07" w14:textId="7A42DDCF" w:rsidR="005D6466" w:rsidRPr="003D5CF1" w:rsidRDefault="00AC738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observational study</w:t>
            </w:r>
          </w:p>
        </w:tc>
        <w:tc>
          <w:tcPr>
            <w:tcW w:w="1431" w:type="dxa"/>
          </w:tcPr>
          <w:p w14:paraId="2DFBAE4E" w14:textId="4163D875" w:rsidR="005D6466" w:rsidRPr="003D5CF1" w:rsidRDefault="00AC738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93" w:type="dxa"/>
          </w:tcPr>
          <w:p w14:paraId="2B5A9F0F" w14:textId="76BEC092" w:rsidR="005D6466" w:rsidRPr="003D5CF1" w:rsidRDefault="00AC738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4E94C92E" w14:textId="1F523665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3F7D5EA4" w14:textId="5F707CEA" w:rsidR="005D6466" w:rsidRDefault="00AD03AB" w:rsidP="00AD03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37DE91C3" w14:textId="77777777" w:rsidR="00AD03AB" w:rsidRDefault="00AD03AB" w:rsidP="00AD03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  <w:p w14:paraId="3CF6D589" w14:textId="6555730C" w:rsidR="00AD03AB" w:rsidRPr="00AD03AB" w:rsidRDefault="00AD03AB" w:rsidP="00AD03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everity of hypoglycemia</w:t>
            </w:r>
          </w:p>
        </w:tc>
        <w:tc>
          <w:tcPr>
            <w:tcW w:w="2703" w:type="dxa"/>
          </w:tcPr>
          <w:p w14:paraId="646AAADB" w14:textId="05A112AD" w:rsidR="00AD03AB" w:rsidRPr="003D5CF1" w:rsidRDefault="00AD03A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an glucose values lowered in RF but more reduction was seen in the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+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625" w:type="dxa"/>
          </w:tcPr>
          <w:p w14:paraId="6B297556" w14:textId="55F0FB62" w:rsidR="005D6466" w:rsidRPr="003D5CF1" w:rsidRDefault="00AD03AB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isk and severity of hypoglycemia was seen in </w:t>
            </w:r>
            <w:r w:rsidR="00EF1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+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5D6466" w:rsidRPr="003D5CF1" w14:paraId="0A2AD47F" w14:textId="77777777" w:rsidTr="005A669F">
        <w:tc>
          <w:tcPr>
            <w:tcW w:w="1694" w:type="dxa"/>
          </w:tcPr>
          <w:p w14:paraId="216A00BA" w14:textId="63E76320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ssanein et al., 2021</w:t>
            </w:r>
          </w:p>
        </w:tc>
        <w:tc>
          <w:tcPr>
            <w:tcW w:w="1096" w:type="dxa"/>
          </w:tcPr>
          <w:p w14:paraId="7AAA997D" w14:textId="26B27AC9" w:rsidR="005D6466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7DCF39E8" w14:textId="5E2C7835" w:rsidR="005D6466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observational study</w:t>
            </w:r>
          </w:p>
        </w:tc>
        <w:tc>
          <w:tcPr>
            <w:tcW w:w="1431" w:type="dxa"/>
          </w:tcPr>
          <w:p w14:paraId="11ED6FE5" w14:textId="59307420" w:rsidR="005D6466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393" w:type="dxa"/>
          </w:tcPr>
          <w:p w14:paraId="5CEA6C59" w14:textId="13114E30" w:rsidR="005D6466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284B691A" w14:textId="2FFD8195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7885BE8C" w14:textId="77777777" w:rsidR="005D6466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700BCAF5" w14:textId="4148789A" w:rsidR="00753C84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</w:tc>
        <w:tc>
          <w:tcPr>
            <w:tcW w:w="2703" w:type="dxa"/>
          </w:tcPr>
          <w:p w14:paraId="0F7601E8" w14:textId="77D067A7" w:rsidR="005D6466" w:rsidRPr="003D5CF1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ignificant reduction in average mean glucose</w:t>
            </w:r>
            <w:r w:rsidR="00352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bA1c</w:t>
            </w:r>
          </w:p>
        </w:tc>
        <w:tc>
          <w:tcPr>
            <w:tcW w:w="2625" w:type="dxa"/>
          </w:tcPr>
          <w:p w14:paraId="566147E7" w14:textId="77777777" w:rsidR="005D6466" w:rsidRDefault="00753C84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ypoglycemia incidences increased</w:t>
            </w:r>
          </w:p>
          <w:p w14:paraId="3D33E026" w14:textId="231473F7" w:rsidR="0035206E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odyweight increased </w:t>
            </w:r>
          </w:p>
        </w:tc>
      </w:tr>
      <w:tr w:rsidR="005D6466" w:rsidRPr="003D5CF1" w14:paraId="509A70C2" w14:textId="77777777" w:rsidTr="005A669F">
        <w:tc>
          <w:tcPr>
            <w:tcW w:w="1694" w:type="dxa"/>
          </w:tcPr>
          <w:p w14:paraId="5D8BE0C9" w14:textId="3ED2AEBF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andi B et al., 2017</w:t>
            </w:r>
          </w:p>
        </w:tc>
        <w:tc>
          <w:tcPr>
            <w:tcW w:w="1096" w:type="dxa"/>
          </w:tcPr>
          <w:p w14:paraId="5A3B5423" w14:textId="2BFF492C" w:rsidR="005D6466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3117A9BE" w14:textId="20F9379B" w:rsidR="005D6466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a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opec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</w:t>
            </w:r>
          </w:p>
        </w:tc>
        <w:tc>
          <w:tcPr>
            <w:tcW w:w="1431" w:type="dxa"/>
          </w:tcPr>
          <w:p w14:paraId="73D7AE7E" w14:textId="518077DF" w:rsidR="005D6466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1393" w:type="dxa"/>
          </w:tcPr>
          <w:p w14:paraId="344E1B20" w14:textId="323E8095" w:rsidR="005D6466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33735E23" w14:textId="2B60F025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31E2DAB7" w14:textId="77777777" w:rsidR="005D6466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lycemic profile </w:t>
            </w:r>
          </w:p>
          <w:p w14:paraId="6BEF3170" w14:textId="7505D2CE" w:rsidR="0035206E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A6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insulin</w:t>
            </w:r>
          </w:p>
        </w:tc>
        <w:tc>
          <w:tcPr>
            <w:tcW w:w="2703" w:type="dxa"/>
          </w:tcPr>
          <w:p w14:paraId="4B54E757" w14:textId="77777777" w:rsidR="005D6466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duced HbA1c</w:t>
            </w:r>
          </w:p>
          <w:p w14:paraId="075DF99F" w14:textId="77777777" w:rsidR="0035206E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creased need for insulin</w:t>
            </w:r>
          </w:p>
          <w:p w14:paraId="524895E4" w14:textId="25A99024" w:rsidR="0035206E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</w:tcPr>
          <w:p w14:paraId="45AB1D93" w14:textId="2A2BECB7" w:rsidR="005D6466" w:rsidRPr="003D5CF1" w:rsidRDefault="0035206E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</w:tc>
      </w:tr>
      <w:tr w:rsidR="009F5349" w:rsidRPr="003D5CF1" w14:paraId="54150483" w14:textId="77777777" w:rsidTr="007709EF">
        <w:tc>
          <w:tcPr>
            <w:tcW w:w="16161" w:type="dxa"/>
            <w:gridSpan w:val="9"/>
            <w:vAlign w:val="center"/>
          </w:tcPr>
          <w:p w14:paraId="2E24C7E2" w14:textId="77777777" w:rsidR="009F5349" w:rsidRPr="003D5CF1" w:rsidRDefault="009F5349" w:rsidP="009F53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5D6466" w:rsidRPr="003D5CF1" w14:paraId="36B3E586" w14:textId="77777777" w:rsidTr="005A669F">
        <w:tc>
          <w:tcPr>
            <w:tcW w:w="1694" w:type="dxa"/>
          </w:tcPr>
          <w:p w14:paraId="455B0682" w14:textId="356B63A2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ulla S et al., 2023</w:t>
            </w:r>
          </w:p>
        </w:tc>
        <w:tc>
          <w:tcPr>
            <w:tcW w:w="1096" w:type="dxa"/>
          </w:tcPr>
          <w:p w14:paraId="501578CD" w14:textId="202228C9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i</w:t>
            </w:r>
          </w:p>
        </w:tc>
        <w:tc>
          <w:tcPr>
            <w:tcW w:w="1563" w:type="dxa"/>
          </w:tcPr>
          <w:p w14:paraId="62C82690" w14:textId="59836A4E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ase-control</w:t>
            </w:r>
          </w:p>
        </w:tc>
        <w:tc>
          <w:tcPr>
            <w:tcW w:w="1431" w:type="dxa"/>
          </w:tcPr>
          <w:p w14:paraId="337C5734" w14:textId="21921086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393" w:type="dxa"/>
          </w:tcPr>
          <w:p w14:paraId="442A2727" w14:textId="7B90A484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GDM, 25-healthy</w:t>
            </w:r>
          </w:p>
        </w:tc>
        <w:tc>
          <w:tcPr>
            <w:tcW w:w="1535" w:type="dxa"/>
          </w:tcPr>
          <w:p w14:paraId="202CE507" w14:textId="60752B21" w:rsidR="005D6466" w:rsidRPr="003D5CF1" w:rsidRDefault="005D6466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164F0B4B" w14:textId="77777777" w:rsidR="005D6466" w:rsidRDefault="0039292F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4262E495" w14:textId="77777777" w:rsidR="0039292F" w:rsidRDefault="0039292F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PGAR score</w:t>
            </w:r>
          </w:p>
          <w:p w14:paraId="37B78490" w14:textId="77777777" w:rsidR="0039292F" w:rsidRDefault="0039292F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eonatal BSL</w:t>
            </w:r>
          </w:p>
          <w:p w14:paraId="085A8FD1" w14:textId="350A6353" w:rsidR="0039292F" w:rsidRPr="003D5CF1" w:rsidRDefault="0039292F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serum bilirubin</w:t>
            </w:r>
          </w:p>
        </w:tc>
        <w:tc>
          <w:tcPr>
            <w:tcW w:w="2703" w:type="dxa"/>
          </w:tcPr>
          <w:p w14:paraId="085F3358" w14:textId="320BCD4C" w:rsidR="005D6466" w:rsidRPr="003D5CF1" w:rsidRDefault="0039292F" w:rsidP="005D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25" w:type="dxa"/>
          </w:tcPr>
          <w:p w14:paraId="3E1A85AB" w14:textId="77777777" w:rsidR="005D6466" w:rsidRDefault="0039292F" w:rsidP="003929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ead circumference significantly increased </w:t>
            </w:r>
          </w:p>
          <w:p w14:paraId="018AF613" w14:textId="2D78F94D" w:rsidR="0039292F" w:rsidRDefault="0039292F" w:rsidP="003929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length, weight, MUAC and APGAR score</w:t>
            </w:r>
          </w:p>
          <w:p w14:paraId="47417F0D" w14:textId="76298622" w:rsidR="0039292F" w:rsidRPr="0039292F" w:rsidRDefault="0039292F" w:rsidP="003929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eonatal BSL and bilirubin levels increased non-significantly </w:t>
            </w:r>
          </w:p>
        </w:tc>
      </w:tr>
      <w:tr w:rsidR="00AC738B" w:rsidRPr="003D5CF1" w14:paraId="4693FE3C" w14:textId="77777777" w:rsidTr="005A669F">
        <w:tc>
          <w:tcPr>
            <w:tcW w:w="1694" w:type="dxa"/>
          </w:tcPr>
          <w:p w14:paraId="364555FC" w14:textId="73DA1F55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mogbel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2022 </w:t>
            </w:r>
          </w:p>
        </w:tc>
        <w:tc>
          <w:tcPr>
            <w:tcW w:w="1096" w:type="dxa"/>
          </w:tcPr>
          <w:p w14:paraId="1D00649D" w14:textId="0FCA9F80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63" w:type="dxa"/>
          </w:tcPr>
          <w:p w14:paraId="33209A20" w14:textId="6B55BC6D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ohort study</w:t>
            </w:r>
          </w:p>
        </w:tc>
        <w:tc>
          <w:tcPr>
            <w:tcW w:w="1431" w:type="dxa"/>
          </w:tcPr>
          <w:p w14:paraId="04C59538" w14:textId="532A9403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393" w:type="dxa"/>
          </w:tcPr>
          <w:p w14:paraId="2AFA45C9" w14:textId="237D1F04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535" w:type="dxa"/>
          </w:tcPr>
          <w:p w14:paraId="5E53EB96" w14:textId="0A046D87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24D519C8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2510BF01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oglycemia</w:t>
            </w:r>
          </w:p>
          <w:p w14:paraId="5481C2D7" w14:textId="1A791F1D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erbilirubinemia</w:t>
            </w:r>
          </w:p>
        </w:tc>
        <w:tc>
          <w:tcPr>
            <w:tcW w:w="2703" w:type="dxa"/>
          </w:tcPr>
          <w:p w14:paraId="718459DD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oglycemia decreased with increased days of fasting</w:t>
            </w:r>
          </w:p>
          <w:p w14:paraId="4C34EDDD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1C9AC9" w14:textId="77777777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</w:tcPr>
          <w:p w14:paraId="74FD8B52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eonatal hyperbilirubinemia increased as the number of fasting days increased</w:t>
            </w:r>
          </w:p>
          <w:p w14:paraId="027F30F9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neonatal hyperbilirubinemia increased with &gt;13 hours of fasting</w:t>
            </w:r>
          </w:p>
          <w:p w14:paraId="2DF93859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isk of neonatal hypoglycemia increased with &gt;15 hours of fasting</w:t>
            </w:r>
          </w:p>
          <w:p w14:paraId="5FDB3EB3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aternal RF during 2</w:t>
            </w:r>
            <w:r w:rsidRPr="00967E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3</w:t>
            </w:r>
            <w:r w:rsidRPr="00967E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significantly increased the risk of neonatal hypoglycemia and hyperbilirubinemia  </w:t>
            </w:r>
          </w:p>
          <w:p w14:paraId="0A01BFF4" w14:textId="77777777" w:rsidR="00AC738B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irthweight increased significantly </w:t>
            </w:r>
          </w:p>
          <w:p w14:paraId="116ABAFC" w14:textId="568E2EF4" w:rsidR="00AC738B" w:rsidRPr="003D5CF1" w:rsidRDefault="00AC738B" w:rsidP="00AC73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n-significant changes in incidences of macrosomia, LGA, SGA</w:t>
            </w:r>
          </w:p>
        </w:tc>
      </w:tr>
    </w:tbl>
    <w:p w14:paraId="2BF9497A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80378C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27FF3C" w14:textId="310C8C11" w:rsidR="009F5349" w:rsidRPr="003D5CF1" w:rsidRDefault="009F5349" w:rsidP="009F53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Calorie restriction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670"/>
        <w:gridCol w:w="1096"/>
        <w:gridCol w:w="1544"/>
        <w:gridCol w:w="1426"/>
        <w:gridCol w:w="1390"/>
        <w:gridCol w:w="1669"/>
        <w:gridCol w:w="2102"/>
        <w:gridCol w:w="2671"/>
        <w:gridCol w:w="2593"/>
      </w:tblGrid>
      <w:tr w:rsidR="009F5349" w:rsidRPr="003D5CF1" w14:paraId="12B87B39" w14:textId="77777777" w:rsidTr="007709EF">
        <w:tc>
          <w:tcPr>
            <w:tcW w:w="1701" w:type="dxa"/>
          </w:tcPr>
          <w:p w14:paraId="5577801B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647A6772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9" w:type="dxa"/>
          </w:tcPr>
          <w:p w14:paraId="46DF5FDF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36" w:type="dxa"/>
          </w:tcPr>
          <w:p w14:paraId="026DD79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3" w:type="dxa"/>
          </w:tcPr>
          <w:p w14:paraId="4AF46CB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5" w:type="dxa"/>
          </w:tcPr>
          <w:p w14:paraId="1DFB461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4BBC5471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712" w:type="dxa"/>
          </w:tcPr>
          <w:p w14:paraId="1300517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31" w:type="dxa"/>
          </w:tcPr>
          <w:p w14:paraId="0E41F09D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F5349" w:rsidRPr="003D5CF1" w14:paraId="60090AAF" w14:textId="77777777" w:rsidTr="007709EF">
        <w:tc>
          <w:tcPr>
            <w:tcW w:w="1701" w:type="dxa"/>
          </w:tcPr>
          <w:p w14:paraId="4A5BF86C" w14:textId="2701C52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sirou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Efrosini et al., 2021</w:t>
            </w:r>
          </w:p>
        </w:tc>
        <w:tc>
          <w:tcPr>
            <w:tcW w:w="1083" w:type="dxa"/>
          </w:tcPr>
          <w:p w14:paraId="45562259" w14:textId="09F61FF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549" w:type="dxa"/>
          </w:tcPr>
          <w:p w14:paraId="14708561" w14:textId="4235580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-randomized, parrel, open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feasibility study</w:t>
            </w:r>
          </w:p>
        </w:tc>
        <w:tc>
          <w:tcPr>
            <w:tcW w:w="1436" w:type="dxa"/>
          </w:tcPr>
          <w:p w14:paraId="3BB993EF" w14:textId="137E730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93" w:type="dxa"/>
          </w:tcPr>
          <w:p w14:paraId="4782417B" w14:textId="750F009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5" w:type="dxa"/>
          </w:tcPr>
          <w:p w14:paraId="5B96C47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 interventions </w:t>
            </w:r>
          </w:p>
          <w:p w14:paraId="6B16F900" w14:textId="41FD30F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ED (1800kcal), LED+ Exercise, VLED (1600kcal), VLED+ Exercise</w:t>
            </w:r>
          </w:p>
        </w:tc>
        <w:tc>
          <w:tcPr>
            <w:tcW w:w="2121" w:type="dxa"/>
          </w:tcPr>
          <w:p w14:paraId="294BBAF0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Maternal anthropometry (GWG, MUAC)</w:t>
            </w:r>
          </w:p>
          <w:p w14:paraId="594F48C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sulin use</w:t>
            </w:r>
          </w:p>
          <w:p w14:paraId="51A8C27A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</w:t>
            </w:r>
          </w:p>
          <w:p w14:paraId="5239B2A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Gestational age</w:t>
            </w:r>
          </w:p>
          <w:p w14:paraId="0A86FBC6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Depression </w:t>
            </w:r>
          </w:p>
          <w:p w14:paraId="6B5B75B9" w14:textId="7775854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Urine ketones</w:t>
            </w:r>
          </w:p>
        </w:tc>
        <w:tc>
          <w:tcPr>
            <w:tcW w:w="2712" w:type="dxa"/>
          </w:tcPr>
          <w:p w14:paraId="72864D3A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Total GWG was observed in LED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1.4 ± 5.0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compared to VLED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6.8 ± 7.6). MUAC reduced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nonsignificantly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 in VLED expect for LED</w:t>
            </w:r>
          </w:p>
          <w:p w14:paraId="254DADD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The majority had GA between &gt;37, &lt;42 weeks in both groups no differences (LED-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6 (100%), VLED-14 (93.3%), P=0.4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140AF8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Non-significant differences in depression scores between all the groups</w:t>
            </w:r>
          </w:p>
          <w:p w14:paraId="2EC03CC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1" w:type="dxa"/>
          </w:tcPr>
          <w:p w14:paraId="0BF5A676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The VLED group required insulin at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2 ± 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 compared to LED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5 ± 7.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quired insulin units at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was higher in VLED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6.8 ± 13.6 (p=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36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) compared to LED 18.9 ± 13.7.  (p=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27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). No difference between insulin users with half of them requiring insulin</w:t>
            </w:r>
          </w:p>
          <w:p w14:paraId="69FFB297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32DC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Both groups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significantly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had C-section delivery however proportion was higher VLED group (66.7%) compared to LED (50%), p=0.35. </w:t>
            </w:r>
          </w:p>
          <w:p w14:paraId="0AAF62B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3 women from VLED group experienced mild, moderate, severe ketones compared to 2 women from LED group</w:t>
            </w:r>
          </w:p>
          <w:p w14:paraId="0569D368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Small sample size</w:t>
            </w:r>
          </w:p>
          <w:p w14:paraId="47DFEB9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24 hr dietary recall</w:t>
            </w:r>
          </w:p>
          <w:p w14:paraId="1FE99BC1" w14:textId="745EADA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Recall/reporting bias</w:t>
            </w:r>
          </w:p>
        </w:tc>
      </w:tr>
      <w:tr w:rsidR="009F5349" w:rsidRPr="003D5CF1" w14:paraId="41A5DD13" w14:textId="77777777" w:rsidTr="007709EF">
        <w:tc>
          <w:tcPr>
            <w:tcW w:w="1701" w:type="dxa"/>
          </w:tcPr>
          <w:p w14:paraId="55EBD807" w14:textId="6F39457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dson K et al., 2017</w:t>
            </w:r>
          </w:p>
        </w:tc>
        <w:tc>
          <w:tcPr>
            <w:tcW w:w="1083" w:type="dxa"/>
          </w:tcPr>
          <w:p w14:paraId="53CB796E" w14:textId="032B106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549" w:type="dxa"/>
          </w:tcPr>
          <w:p w14:paraId="3FFE5896" w14:textId="2620B9A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xed methods, case-control study</w:t>
            </w:r>
          </w:p>
        </w:tc>
        <w:tc>
          <w:tcPr>
            <w:tcW w:w="1436" w:type="dxa"/>
          </w:tcPr>
          <w:p w14:paraId="1B99545A" w14:textId="507EEFA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3" w:type="dxa"/>
          </w:tcPr>
          <w:p w14:paraId="6445BCB6" w14:textId="30BD663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1-34GW)</w:t>
            </w:r>
          </w:p>
        </w:tc>
        <w:tc>
          <w:tcPr>
            <w:tcW w:w="1535" w:type="dxa"/>
          </w:tcPr>
          <w:p w14:paraId="62657EE9" w14:textId="6D06FF7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energy diet (1200kcal)</w:t>
            </w:r>
          </w:p>
        </w:tc>
        <w:tc>
          <w:tcPr>
            <w:tcW w:w="2121" w:type="dxa"/>
          </w:tcPr>
          <w:p w14:paraId="4082FD2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Maternal Anthropometry (weight change)</w:t>
            </w:r>
          </w:p>
          <w:p w14:paraId="7C3780E2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Liver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iacyglycerol</w:t>
            </w:r>
            <w:proofErr w:type="spellEnd"/>
          </w:p>
          <w:p w14:paraId="785860A0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6AC2A6F4" w14:textId="717FC42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Lipid profile</w:t>
            </w:r>
          </w:p>
        </w:tc>
        <w:tc>
          <w:tcPr>
            <w:tcW w:w="2712" w:type="dxa"/>
          </w:tcPr>
          <w:p w14:paraId="4D94C08B" w14:textId="77777777" w:rsidR="009F5349" w:rsidRPr="003D5CF1" w:rsidRDefault="009F5349" w:rsidP="009F534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mean weight loss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4 ± 0.4 kg per week in LED diet compared to weight gain 0.3 ± 0.3 kg per week in control group (p&lt;0.001). The total weight loss in participants was 1.6 ± 1.7 kg compared with a total gain of 1.4 ± 1.2 kg in comparators</w:t>
            </w:r>
          </w:p>
          <w:p w14:paraId="5EAB6D22" w14:textId="77777777" w:rsidR="009F5349" w:rsidRPr="003D5CF1" w:rsidRDefault="009F5349" w:rsidP="009F534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Median liver triacylglycerol levels lowered significantly post-intervention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4% [IQR 1.1–4.1%] pre-diet, 1.4% [IQR 0.7–2.9%] post-diet; </w:t>
            </w:r>
            <w:r w:rsidRPr="003D5CF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 = 0.006)</w:t>
            </w:r>
          </w:p>
          <w:p w14:paraId="7186ACFB" w14:textId="77777777" w:rsidR="009F5349" w:rsidRPr="003D5CF1" w:rsidRDefault="009F5349" w:rsidP="009F534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 No participant in LED group required insulin therapy except for 2 women requiring metformin therapy</w:t>
            </w:r>
          </w:p>
          <w:p w14:paraId="488BD793" w14:textId="56A70E2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Lower percentage of women from the LED group required instrumental, elective, emergency c-sectional delivery compared to control group </w:t>
            </w:r>
          </w:p>
        </w:tc>
        <w:tc>
          <w:tcPr>
            <w:tcW w:w="2631" w:type="dxa"/>
          </w:tcPr>
          <w:p w14:paraId="61D6901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No change in fasting plasma glucose,  post-prandial blood glucose levels, fasting insulin and  HOMA2 index </w:t>
            </w:r>
          </w:p>
          <w:p w14:paraId="7F6366D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o change in plasma triacylglycerol and lipid profile</w:t>
            </w:r>
          </w:p>
          <w:p w14:paraId="37DA02B0" w14:textId="236E7E0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Small sample size</w:t>
            </w:r>
          </w:p>
        </w:tc>
      </w:tr>
      <w:tr w:rsidR="009F5349" w:rsidRPr="003D5CF1" w14:paraId="57C23D7C" w14:textId="77777777" w:rsidTr="007709EF">
        <w:tc>
          <w:tcPr>
            <w:tcW w:w="1701" w:type="dxa"/>
          </w:tcPr>
          <w:p w14:paraId="131EF227" w14:textId="60E4FC7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ray KL et al., 2021</w:t>
            </w:r>
          </w:p>
        </w:tc>
        <w:tc>
          <w:tcPr>
            <w:tcW w:w="1083" w:type="dxa"/>
          </w:tcPr>
          <w:p w14:paraId="253C8A40" w14:textId="4BB5ACE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549" w:type="dxa"/>
          </w:tcPr>
          <w:p w14:paraId="1E90890D" w14:textId="13B8088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andomized non-inferiority trial </w:t>
            </w:r>
          </w:p>
        </w:tc>
        <w:tc>
          <w:tcPr>
            <w:tcW w:w="1436" w:type="dxa"/>
          </w:tcPr>
          <w:p w14:paraId="29E67C5C" w14:textId="162C8D6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1 (61-IER, 60-CER) but 62 completed trial</w:t>
            </w:r>
          </w:p>
        </w:tc>
        <w:tc>
          <w:tcPr>
            <w:tcW w:w="1393" w:type="dxa"/>
          </w:tcPr>
          <w:p w14:paraId="0A3D9796" w14:textId="463A224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Women diagnosed with GDM during previous pregnancy</w:t>
            </w:r>
          </w:p>
        </w:tc>
        <w:tc>
          <w:tcPr>
            <w:tcW w:w="1535" w:type="dxa"/>
          </w:tcPr>
          <w:p w14:paraId="77ED17E0" w14:textId="3F42DB6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Intermittent Energy restriction (VLED-500kcal for 2 consecutive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s) vs continuous energy restriction (1500kcal/day)</w:t>
            </w:r>
          </w:p>
        </w:tc>
        <w:tc>
          <w:tcPr>
            <w:tcW w:w="2121" w:type="dxa"/>
          </w:tcPr>
          <w:p w14:paraId="02E81328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Maternal anthropometry</w:t>
            </w:r>
          </w:p>
          <w:p w14:paraId="1C338800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DB9EA07" w14:textId="7FF530C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Physical activity and sleep quality </w:t>
            </w:r>
          </w:p>
        </w:tc>
        <w:tc>
          <w:tcPr>
            <w:tcW w:w="2712" w:type="dxa"/>
          </w:tcPr>
          <w:p w14:paraId="7C5C5B43" w14:textId="77777777" w:rsidR="009F5349" w:rsidRPr="003D5CF1" w:rsidRDefault="009F5349" w:rsidP="009F5349">
            <w:pPr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At 12 </w:t>
            </w:r>
            <w:proofErr w:type="spellStart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o</w:t>
            </w:r>
            <w:proofErr w:type="spellEnd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, participants had lost an average (mean ± SD) of 4.3 ± 5.5% of their starting weight (IER, 5.0 ± 5.4%; CER, 3.5 ± 5.6%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 =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lastRenderedPageBreak/>
              <w:t>0.3) and 37%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23) of participants had lost ≥5 kg (IER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13; CER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10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6)</w:t>
            </w:r>
          </w:p>
          <w:p w14:paraId="7E2622FB" w14:textId="77777777" w:rsidR="009F5349" w:rsidRPr="003D5CF1" w:rsidRDefault="009F5349" w:rsidP="009F5349">
            <w:pPr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At 12 </w:t>
            </w:r>
            <w:proofErr w:type="spellStart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o</w:t>
            </w:r>
            <w:proofErr w:type="spellEnd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, HbA1c level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62), fasting plasma glucose level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, fasting serum </w:t>
            </w:r>
            <w:hyperlink r:id="rId6" w:tooltip="Learn more about insulin levels from ScienceDirect's AI-generated Topic Pages" w:history="1">
              <w:r w:rsidRPr="003D5CF1">
                <w:rPr>
                  <w:rStyle w:val="Hyperlink"/>
                  <w:rFonts w:ascii="Times New Roman" w:hAnsi="Times New Roman" w:cs="Times New Roman"/>
                  <w:color w:val="1F1F1F"/>
                  <w:sz w:val="24"/>
                  <w:szCs w:val="24"/>
                </w:rPr>
                <w:t>insulin levels</w:t>
              </w:r>
            </w:hyperlink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, and HOMA-IR score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 showed significant changes over time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&lt; 0.001), with no significant between-group differences</w:t>
            </w:r>
          </w:p>
          <w:p w14:paraId="1818EAF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3.  Weight loss was positively correlated with a reduction in fasting insulin levels, accounting for 9% of the variance in the change of fasting insulin levels (adjusted r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  <w:vertAlign w:val="superscript"/>
              </w:rPr>
              <w:t>2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7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3). Weight loss also accounted for 9% of the variance in the change in HOMA-IR scores (adjusted r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  <w:vertAlign w:val="superscript"/>
              </w:rPr>
              <w:t>2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8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3).</w:t>
            </w:r>
          </w:p>
          <w:p w14:paraId="0EFA382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3FFE9" w14:textId="304A16A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PA minutes decreas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significantly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over 12 months by 11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−11 ± 191 min for the IER group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31) and −2 ± 269 min for the CER group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27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 = 0.9).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gnificant improvement in overall sleep quality in both groups. </w:t>
            </w:r>
          </w:p>
        </w:tc>
        <w:tc>
          <w:tcPr>
            <w:tcW w:w="2631" w:type="dxa"/>
          </w:tcPr>
          <w:p w14:paraId="2552D0C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High attrition rate </w:t>
            </w:r>
          </w:p>
          <w:p w14:paraId="751FC478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small sample size </w:t>
            </w:r>
          </w:p>
          <w:p w14:paraId="718D60AA" w14:textId="5EC1248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ong term adherence to both the diets is challenging</w:t>
            </w:r>
          </w:p>
        </w:tc>
      </w:tr>
      <w:tr w:rsidR="009F5349" w:rsidRPr="003D5CF1" w14:paraId="5419A548" w14:textId="77777777" w:rsidTr="007709EF">
        <w:tc>
          <w:tcPr>
            <w:tcW w:w="16161" w:type="dxa"/>
            <w:gridSpan w:val="9"/>
            <w:vAlign w:val="center"/>
          </w:tcPr>
          <w:p w14:paraId="00F1B782" w14:textId="63C18451" w:rsidR="009F5349" w:rsidRPr="003D5CF1" w:rsidRDefault="009F5349" w:rsidP="009F53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9F5349" w:rsidRPr="003D5CF1" w14:paraId="7E8019CF" w14:textId="77777777" w:rsidTr="007709EF">
        <w:tc>
          <w:tcPr>
            <w:tcW w:w="1701" w:type="dxa"/>
          </w:tcPr>
          <w:p w14:paraId="76E697B1" w14:textId="11FDF61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sirou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Efrosini et al., 2021</w:t>
            </w:r>
          </w:p>
        </w:tc>
        <w:tc>
          <w:tcPr>
            <w:tcW w:w="1083" w:type="dxa"/>
          </w:tcPr>
          <w:p w14:paraId="0756531F" w14:textId="56D5871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549" w:type="dxa"/>
          </w:tcPr>
          <w:p w14:paraId="15BF7C72" w14:textId="58ACA84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-randomized, parrel, open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feasibility study</w:t>
            </w:r>
          </w:p>
        </w:tc>
        <w:tc>
          <w:tcPr>
            <w:tcW w:w="1436" w:type="dxa"/>
          </w:tcPr>
          <w:p w14:paraId="6E15CD05" w14:textId="72C01EE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93" w:type="dxa"/>
          </w:tcPr>
          <w:p w14:paraId="55672E14" w14:textId="4F6E7AD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5" w:type="dxa"/>
          </w:tcPr>
          <w:p w14:paraId="5C6AFB0B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 interventions </w:t>
            </w:r>
          </w:p>
          <w:p w14:paraId="725F9971" w14:textId="0F2DC1A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ED (1800kcal), LED+ Exercise, VLED (1600kcal), VLED+ Exercise</w:t>
            </w:r>
          </w:p>
        </w:tc>
        <w:tc>
          <w:tcPr>
            <w:tcW w:w="2121" w:type="dxa"/>
          </w:tcPr>
          <w:p w14:paraId="696A98F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Infant birth weight</w:t>
            </w:r>
          </w:p>
          <w:p w14:paraId="397AA37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Premature and stillbirth</w:t>
            </w:r>
          </w:p>
          <w:p w14:paraId="30DD78A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SGA, LGA, AGA</w:t>
            </w:r>
          </w:p>
          <w:p w14:paraId="588E7EA2" w14:textId="3B6B4F0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Apgar score at 1 and 5 min</w:t>
            </w:r>
          </w:p>
        </w:tc>
        <w:tc>
          <w:tcPr>
            <w:tcW w:w="2712" w:type="dxa"/>
          </w:tcPr>
          <w:p w14:paraId="1EC392A4" w14:textId="77777777" w:rsidR="009F5349" w:rsidRPr="003D5CF1" w:rsidRDefault="009F5349" w:rsidP="009F53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 significant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changes in birthweight with lower BW in VLED group </w:t>
            </w:r>
          </w:p>
          <w:p w14:paraId="4FDD61E9" w14:textId="77777777" w:rsidR="009F5349" w:rsidRPr="003D5CF1" w:rsidRDefault="009F5349" w:rsidP="009F53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1 premature birth in VLED group (p=0.48)</w:t>
            </w:r>
          </w:p>
          <w:p w14:paraId="7B021AA8" w14:textId="77777777" w:rsidR="009F5349" w:rsidRPr="003D5CF1" w:rsidRDefault="009F5349" w:rsidP="009F53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No significant differences in SGA, LGA, majority were AGA between the groups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73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9CECFB" w14:textId="1AC5984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Apgar score at 1 (p=0.55) and 5 min (p=1.00) did not differed significantly </w:t>
            </w:r>
          </w:p>
        </w:tc>
        <w:tc>
          <w:tcPr>
            <w:tcW w:w="2631" w:type="dxa"/>
          </w:tcPr>
          <w:p w14:paraId="383C5B1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451E7390" w14:textId="77777777" w:rsidTr="007709EF">
        <w:tc>
          <w:tcPr>
            <w:tcW w:w="1701" w:type="dxa"/>
          </w:tcPr>
          <w:p w14:paraId="136B15D5" w14:textId="296F3EA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odson K et al., 2017</w:t>
            </w:r>
          </w:p>
        </w:tc>
        <w:tc>
          <w:tcPr>
            <w:tcW w:w="1083" w:type="dxa"/>
          </w:tcPr>
          <w:p w14:paraId="0E315B22" w14:textId="2BC326E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549" w:type="dxa"/>
          </w:tcPr>
          <w:p w14:paraId="1681D729" w14:textId="78B7E8B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xed methods, case-control study</w:t>
            </w:r>
          </w:p>
        </w:tc>
        <w:tc>
          <w:tcPr>
            <w:tcW w:w="1436" w:type="dxa"/>
          </w:tcPr>
          <w:p w14:paraId="0E27EF07" w14:textId="4266D5C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3" w:type="dxa"/>
          </w:tcPr>
          <w:p w14:paraId="2D099CB0" w14:textId="7E23CFF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1-34GW)</w:t>
            </w:r>
          </w:p>
        </w:tc>
        <w:tc>
          <w:tcPr>
            <w:tcW w:w="1535" w:type="dxa"/>
          </w:tcPr>
          <w:p w14:paraId="64CCC7CE" w14:textId="3EEF0C8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energy diet (1200kcal)</w:t>
            </w:r>
          </w:p>
        </w:tc>
        <w:tc>
          <w:tcPr>
            <w:tcW w:w="2121" w:type="dxa"/>
          </w:tcPr>
          <w:p w14:paraId="73C16FE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Birthweight</w:t>
            </w:r>
          </w:p>
          <w:p w14:paraId="1F1A08B3" w14:textId="5EF0278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Special care admissions</w:t>
            </w:r>
          </w:p>
        </w:tc>
        <w:tc>
          <w:tcPr>
            <w:tcW w:w="2712" w:type="dxa"/>
          </w:tcPr>
          <w:p w14:paraId="3E2A0C4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6866448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No significant differences in birthweight </w:t>
            </w:r>
            <w:bookmarkStart w:id="14" w:name="_Hlk168664627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LED-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3360 ± 277, Control- 3361 ± 398, p=0.99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4"/>
          </w:p>
          <w:p w14:paraId="44CC6CDB" w14:textId="6E2631F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o significant differences in special care admission (LED-1, Control 2, p=0.84)</w:t>
            </w:r>
            <w:bookmarkEnd w:id="13"/>
          </w:p>
        </w:tc>
        <w:tc>
          <w:tcPr>
            <w:tcW w:w="2631" w:type="dxa"/>
          </w:tcPr>
          <w:p w14:paraId="7178DF6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4447BC" w14:textId="77777777" w:rsidR="009F5349" w:rsidRPr="003D5CF1" w:rsidRDefault="009F5349" w:rsidP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67193" w14:textId="57F4363D" w:rsidR="009F5349" w:rsidRPr="003D5CF1" w:rsidRDefault="009F5349" w:rsidP="009F53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Low-carb diet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689"/>
        <w:gridCol w:w="1109"/>
        <w:gridCol w:w="1542"/>
        <w:gridCol w:w="1512"/>
        <w:gridCol w:w="1391"/>
        <w:gridCol w:w="1533"/>
        <w:gridCol w:w="2110"/>
        <w:gridCol w:w="2673"/>
        <w:gridCol w:w="2602"/>
      </w:tblGrid>
      <w:tr w:rsidR="009F5349" w:rsidRPr="003D5CF1" w14:paraId="789E37B9" w14:textId="77777777" w:rsidTr="009F5349">
        <w:tc>
          <w:tcPr>
            <w:tcW w:w="1689" w:type="dxa"/>
          </w:tcPr>
          <w:p w14:paraId="553FE9BF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109" w:type="dxa"/>
          </w:tcPr>
          <w:p w14:paraId="0FF719F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2" w:type="dxa"/>
          </w:tcPr>
          <w:p w14:paraId="15AB901E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512" w:type="dxa"/>
          </w:tcPr>
          <w:p w14:paraId="71C486A4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1" w:type="dxa"/>
          </w:tcPr>
          <w:p w14:paraId="1B6E472E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3" w:type="dxa"/>
          </w:tcPr>
          <w:p w14:paraId="70AD5E1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10" w:type="dxa"/>
          </w:tcPr>
          <w:p w14:paraId="45FF82E7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673" w:type="dxa"/>
          </w:tcPr>
          <w:p w14:paraId="764DBD2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02" w:type="dxa"/>
          </w:tcPr>
          <w:p w14:paraId="1F5E1D7E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F5349" w:rsidRPr="003D5CF1" w14:paraId="39A947C9" w14:textId="77777777" w:rsidTr="009F5349">
        <w:tc>
          <w:tcPr>
            <w:tcW w:w="1689" w:type="dxa"/>
          </w:tcPr>
          <w:p w14:paraId="68CCA2F3" w14:textId="17F86F6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ui M et al., 2022</w:t>
            </w:r>
          </w:p>
        </w:tc>
        <w:tc>
          <w:tcPr>
            <w:tcW w:w="1109" w:type="dxa"/>
          </w:tcPr>
          <w:p w14:paraId="0D94301A" w14:textId="30D74EE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42" w:type="dxa"/>
          </w:tcPr>
          <w:p w14:paraId="09061789" w14:textId="4EFA38D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Case-control </w:t>
            </w:r>
          </w:p>
        </w:tc>
        <w:tc>
          <w:tcPr>
            <w:tcW w:w="1512" w:type="dxa"/>
          </w:tcPr>
          <w:p w14:paraId="49C19E30" w14:textId="70634E2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65 (control= 113,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intervention= 152)</w:t>
            </w:r>
          </w:p>
        </w:tc>
        <w:tc>
          <w:tcPr>
            <w:tcW w:w="1391" w:type="dxa"/>
          </w:tcPr>
          <w:p w14:paraId="23DE72DA" w14:textId="2CBB3A8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DM women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2BDC9853" w14:textId="25C1957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w-carb diet (40-50% Energy from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s) vs control (60-65% E)</w:t>
            </w:r>
          </w:p>
        </w:tc>
        <w:tc>
          <w:tcPr>
            <w:tcW w:w="2110" w:type="dxa"/>
          </w:tcPr>
          <w:p w14:paraId="0E903EE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Insulin treatment rate</w:t>
            </w:r>
          </w:p>
          <w:p w14:paraId="4EC974F0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Maternal lipid profile</w:t>
            </w:r>
          </w:p>
          <w:p w14:paraId="2197F94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Nutritional status</w:t>
            </w:r>
          </w:p>
          <w:p w14:paraId="5E43B7D7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26D1C3E8" w14:textId="66F0AE2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Anthropometric measures</w:t>
            </w:r>
          </w:p>
        </w:tc>
        <w:tc>
          <w:tcPr>
            <w:tcW w:w="2673" w:type="dxa"/>
          </w:tcPr>
          <w:p w14:paraId="3A55584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Delayed insulin requirement </w:t>
            </w:r>
          </w:p>
          <w:p w14:paraId="77291E7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Improved fasting BSL and 1-hr OGTT</w:t>
            </w:r>
          </w:p>
          <w:p w14:paraId="4F45854C" w14:textId="7F81D62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No GWG </w:t>
            </w:r>
          </w:p>
        </w:tc>
        <w:tc>
          <w:tcPr>
            <w:tcW w:w="2602" w:type="dxa"/>
          </w:tcPr>
          <w:p w14:paraId="33016EC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No change in lipid profile and nutritional status (TP, ALB, HB)</w:t>
            </w:r>
          </w:p>
          <w:p w14:paraId="4813C63F" w14:textId="4ED1AA7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040E2322" w14:textId="77777777" w:rsidTr="009F5349">
        <w:tc>
          <w:tcPr>
            <w:tcW w:w="1689" w:type="dxa"/>
          </w:tcPr>
          <w:p w14:paraId="52838910" w14:textId="5904D08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jatovic Y et al., 2020</w:t>
            </w:r>
          </w:p>
        </w:tc>
        <w:tc>
          <w:tcPr>
            <w:tcW w:w="1109" w:type="dxa"/>
          </w:tcPr>
          <w:p w14:paraId="1B2E1BBB" w14:textId="28C13A1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542" w:type="dxa"/>
          </w:tcPr>
          <w:p w14:paraId="52EAA482" w14:textId="17DD624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0EB5E553" w14:textId="231068A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391" w:type="dxa"/>
          </w:tcPr>
          <w:p w14:paraId="732B4950" w14:textId="478AC7B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6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5EA869B0" w14:textId="321CD8E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carb (135g/day) vs Control (180-200g/day)</w:t>
            </w:r>
          </w:p>
        </w:tc>
        <w:tc>
          <w:tcPr>
            <w:tcW w:w="2110" w:type="dxa"/>
          </w:tcPr>
          <w:p w14:paraId="17B8ECF5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Serum ketone</w:t>
            </w:r>
          </w:p>
          <w:p w14:paraId="2C6735D7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0E8953D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Anthropometry</w:t>
            </w:r>
          </w:p>
          <w:p w14:paraId="7DEB66DE" w14:textId="45625E0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Mode of delivery</w:t>
            </w:r>
          </w:p>
        </w:tc>
        <w:tc>
          <w:tcPr>
            <w:tcW w:w="2673" w:type="dxa"/>
          </w:tcPr>
          <w:p w14:paraId="4AD63BFF" w14:textId="69BE4D9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significant change in ketones, HbA1c, fasting and post-prandial BSL</w:t>
            </w:r>
          </w:p>
        </w:tc>
        <w:tc>
          <w:tcPr>
            <w:tcW w:w="2602" w:type="dxa"/>
          </w:tcPr>
          <w:p w14:paraId="17C88E77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407068FB" w14:textId="77777777" w:rsidTr="009F5349">
        <w:tc>
          <w:tcPr>
            <w:tcW w:w="1689" w:type="dxa"/>
          </w:tcPr>
          <w:p w14:paraId="2E33CF40" w14:textId="44B2ACC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asmussen L et al., 2020</w:t>
            </w:r>
          </w:p>
        </w:tc>
        <w:tc>
          <w:tcPr>
            <w:tcW w:w="1109" w:type="dxa"/>
          </w:tcPr>
          <w:p w14:paraId="14A28CF0" w14:textId="159A7CB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542" w:type="dxa"/>
          </w:tcPr>
          <w:p w14:paraId="3B059FFD" w14:textId="62AE99E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61D78DB7" w14:textId="5F53C3B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1" w:type="dxa"/>
          </w:tcPr>
          <w:p w14:paraId="25649965" w14:textId="2B88C45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(recently diagnosed) women </w:t>
            </w:r>
          </w:p>
        </w:tc>
        <w:tc>
          <w:tcPr>
            <w:tcW w:w="1533" w:type="dxa"/>
          </w:tcPr>
          <w:p w14:paraId="38E0E432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High carb vs Low carb for </w:t>
            </w:r>
          </w:p>
          <w:p w14:paraId="1F5D9175" w14:textId="2552FAA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</w:tcPr>
          <w:p w14:paraId="0FA4FF5D" w14:textId="269F1A8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Matern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 using CGM device</w:t>
            </w:r>
          </w:p>
        </w:tc>
        <w:tc>
          <w:tcPr>
            <w:tcW w:w="2673" w:type="dxa"/>
          </w:tcPr>
          <w:p w14:paraId="12992529" w14:textId="40CA322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Improv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variability and control in the low-carb group </w:t>
            </w:r>
          </w:p>
        </w:tc>
        <w:tc>
          <w:tcPr>
            <w:tcW w:w="2602" w:type="dxa"/>
          </w:tcPr>
          <w:p w14:paraId="2467E2B1" w14:textId="7C27F6E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1E48657E" w14:textId="77777777" w:rsidTr="009F5349">
        <w:tc>
          <w:tcPr>
            <w:tcW w:w="1689" w:type="dxa"/>
          </w:tcPr>
          <w:p w14:paraId="3378465E" w14:textId="27F3762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out K et al., 2016</w:t>
            </w:r>
          </w:p>
        </w:tc>
        <w:tc>
          <w:tcPr>
            <w:tcW w:w="1109" w:type="dxa"/>
          </w:tcPr>
          <w:p w14:paraId="28304E2E" w14:textId="4207E06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2" w:type="dxa"/>
          </w:tcPr>
          <w:p w14:paraId="6033FFDE" w14:textId="43379D8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45EBDA97" w14:textId="47A388B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</w:tcPr>
          <w:p w14:paraId="042D9EC3" w14:textId="67C1405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65305263" w14:textId="7BCEB56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30-40% Energy from carbs) vs control (50-55% E)</w:t>
            </w:r>
          </w:p>
        </w:tc>
        <w:tc>
          <w:tcPr>
            <w:tcW w:w="2110" w:type="dxa"/>
          </w:tcPr>
          <w:p w14:paraId="4412222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ic measures</w:t>
            </w:r>
          </w:p>
          <w:p w14:paraId="06B54E8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7493078E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sulin use</w:t>
            </w:r>
          </w:p>
          <w:p w14:paraId="4795C35A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Use of oral medications</w:t>
            </w:r>
          </w:p>
          <w:p w14:paraId="387D6F63" w14:textId="57743BC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C-section delivery</w:t>
            </w:r>
          </w:p>
        </w:tc>
        <w:tc>
          <w:tcPr>
            <w:tcW w:w="2673" w:type="dxa"/>
          </w:tcPr>
          <w:p w14:paraId="2125D9DF" w14:textId="77777777" w:rsidR="009F5349" w:rsidRPr="003D5CF1" w:rsidRDefault="009F5349" w:rsidP="009F53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 Non-significant reductions in gestational weight gain</w:t>
            </w:r>
          </w:p>
          <w:p w14:paraId="442409AB" w14:textId="77777777" w:rsidR="009F5349" w:rsidRPr="003D5CF1" w:rsidRDefault="009F5349" w:rsidP="009F53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 Reduced fasting, and postprandial blood glucose levels, 3. Decreased need for insulin, use of oral medications</w:t>
            </w:r>
          </w:p>
          <w:p w14:paraId="5C68C72A" w14:textId="3593ADC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. Reduced incidence of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sarean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ction </w:t>
            </w:r>
          </w:p>
        </w:tc>
        <w:tc>
          <w:tcPr>
            <w:tcW w:w="2602" w:type="dxa"/>
          </w:tcPr>
          <w:p w14:paraId="0F9D3D61" w14:textId="2734D7B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587F614C" w14:textId="77777777" w:rsidTr="009F5349">
        <w:tc>
          <w:tcPr>
            <w:tcW w:w="1689" w:type="dxa"/>
          </w:tcPr>
          <w:p w14:paraId="5DE76D76" w14:textId="7D7F72A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oreno-Castillo C et al., 2013</w:t>
            </w:r>
          </w:p>
        </w:tc>
        <w:tc>
          <w:tcPr>
            <w:tcW w:w="1109" w:type="dxa"/>
          </w:tcPr>
          <w:p w14:paraId="125F34F7" w14:textId="1D5E611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42" w:type="dxa"/>
          </w:tcPr>
          <w:p w14:paraId="697FAD30" w14:textId="48BE67F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6223F2E3" w14:textId="4BA7880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91" w:type="dxa"/>
          </w:tcPr>
          <w:p w14:paraId="1829D040" w14:textId="751A8D2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1726DC4D" w14:textId="16A6AAE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40% Energy from carbs) vs control (55% E)</w:t>
            </w:r>
          </w:p>
        </w:tc>
        <w:tc>
          <w:tcPr>
            <w:tcW w:w="2110" w:type="dxa"/>
          </w:tcPr>
          <w:p w14:paraId="12F7123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2B81DD6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Insulin use </w:t>
            </w:r>
          </w:p>
          <w:p w14:paraId="3018B9E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GWG</w:t>
            </w:r>
          </w:p>
          <w:p w14:paraId="3FA1815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Ketonuria</w:t>
            </w:r>
          </w:p>
          <w:p w14:paraId="31EB514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Maternal hypertension</w:t>
            </w:r>
          </w:p>
          <w:p w14:paraId="48DE4087" w14:textId="2B98E70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C-section delivery</w:t>
            </w:r>
          </w:p>
        </w:tc>
        <w:tc>
          <w:tcPr>
            <w:tcW w:w="2673" w:type="dxa"/>
          </w:tcPr>
          <w:p w14:paraId="23E2FAA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68774642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low weight gain 1.4±2.0 vs 2.3±2.0 (p=0.017)</w:t>
            </w:r>
          </w:p>
          <w:p w14:paraId="115E4A9F" w14:textId="55B620E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incidences of maternal hypertension (5.3%) vs 13.3%</w:t>
            </w:r>
            <w:bookmarkEnd w:id="15"/>
          </w:p>
        </w:tc>
        <w:tc>
          <w:tcPr>
            <w:tcW w:w="2602" w:type="dxa"/>
          </w:tcPr>
          <w:p w14:paraId="4719D22E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6" w:name="_Hlk168774228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. No change in fasting BSL, 1 and 2-hr postprandial glucose</w:t>
            </w:r>
          </w:p>
          <w:p w14:paraId="44A0FD6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sulin (p=1.00)</w:t>
            </w:r>
          </w:p>
          <w:p w14:paraId="6F258E2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estational age (39)</w:t>
            </w:r>
          </w:p>
          <w:p w14:paraId="0ECBBAE0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oderate to high ketonuria</w:t>
            </w:r>
          </w:p>
          <w:p w14:paraId="6961657D" w14:textId="38CCE02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 (33.8%) vs control 26.7%</w:t>
            </w:r>
            <w:bookmarkEnd w:id="16"/>
          </w:p>
        </w:tc>
      </w:tr>
      <w:tr w:rsidR="009F5349" w:rsidRPr="003D5CF1" w14:paraId="14394AC0" w14:textId="77777777" w:rsidTr="009F5349">
        <w:tc>
          <w:tcPr>
            <w:tcW w:w="1689" w:type="dxa"/>
          </w:tcPr>
          <w:p w14:paraId="31031E76" w14:textId="26BFAAD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o W et al., 2016</w:t>
            </w:r>
          </w:p>
        </w:tc>
        <w:tc>
          <w:tcPr>
            <w:tcW w:w="1109" w:type="dxa"/>
          </w:tcPr>
          <w:p w14:paraId="5FB4530E" w14:textId="22097A7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542" w:type="dxa"/>
          </w:tcPr>
          <w:p w14:paraId="23E33726" w14:textId="60AC970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512" w:type="dxa"/>
          </w:tcPr>
          <w:p w14:paraId="5EC77855" w14:textId="5829BE6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391" w:type="dxa"/>
          </w:tcPr>
          <w:p w14:paraId="25603251" w14:textId="547B5D3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Women with a history of GDM</w:t>
            </w:r>
          </w:p>
        </w:tc>
        <w:tc>
          <w:tcPr>
            <w:tcW w:w="1533" w:type="dxa"/>
          </w:tcPr>
          <w:p w14:paraId="7677144E" w14:textId="1BB436B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No intervention, FFQ data was analysed </w:t>
            </w:r>
          </w:p>
        </w:tc>
        <w:tc>
          <w:tcPr>
            <w:tcW w:w="2110" w:type="dxa"/>
          </w:tcPr>
          <w:p w14:paraId="5152EE18" w14:textId="6BA2D5C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Development of T2DM</w:t>
            </w:r>
          </w:p>
        </w:tc>
        <w:tc>
          <w:tcPr>
            <w:tcW w:w="2673" w:type="dxa"/>
          </w:tcPr>
          <w:p w14:paraId="7584EF00" w14:textId="60EF227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 xml:space="preserve">1. LCD, high vegetable protein decreased risk of T2DM </w:t>
            </w:r>
            <w:bookmarkStart w:id="17" w:name="_Hlk168908587"/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(1.29 (1.00–1.67) (</w:t>
            </w:r>
            <w:r w:rsidRPr="003D5CF1">
              <w:rPr>
                <w:rStyle w:val="Emphasis"/>
                <w:rFonts w:ascii="Times New Roman" w:hAnsi="Times New Roman" w:cs="Times New Roman"/>
                <w:color w:val="383636"/>
                <w:sz w:val="24"/>
                <w:szCs w:val="24"/>
                <w:bdr w:val="none" w:sz="0" w:space="0" w:color="auto" w:frame="1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 xml:space="preserve"> = 0.14 </w:t>
            </w:r>
            <w:bookmarkEnd w:id="17"/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for trend).</w:t>
            </w:r>
          </w:p>
        </w:tc>
        <w:tc>
          <w:tcPr>
            <w:tcW w:w="2602" w:type="dxa"/>
          </w:tcPr>
          <w:p w14:paraId="5109B825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Low carb, high animal protein diet significantly increased risk of T2DM </w:t>
            </w:r>
            <w:bookmarkStart w:id="18" w:name="_Hlk16890853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2.18 (1.68–2.83), p&lt;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18"/>
          <w:p w14:paraId="7CEA54E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Highest adherence to LCD increased risk of T2DM </w:t>
            </w:r>
            <w:bookmarkStart w:id="19" w:name="_Hlk16890810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2.13 (1.65–2.76), p&lt;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19"/>
          <w:p w14:paraId="07D1BC81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3B7A46E3" w14:textId="77777777" w:rsidTr="007709EF">
        <w:tc>
          <w:tcPr>
            <w:tcW w:w="16161" w:type="dxa"/>
            <w:gridSpan w:val="9"/>
            <w:vAlign w:val="center"/>
          </w:tcPr>
          <w:p w14:paraId="5A6A4F8A" w14:textId="77777777" w:rsidR="009F5349" w:rsidRPr="003D5CF1" w:rsidRDefault="009F5349" w:rsidP="009F53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9F5349" w:rsidRPr="003D5CF1" w14:paraId="34CE7C83" w14:textId="77777777" w:rsidTr="009F5349">
        <w:tc>
          <w:tcPr>
            <w:tcW w:w="1689" w:type="dxa"/>
          </w:tcPr>
          <w:p w14:paraId="5CFE3F91" w14:textId="05400B0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jatovic Y et al., 2020</w:t>
            </w:r>
          </w:p>
        </w:tc>
        <w:tc>
          <w:tcPr>
            <w:tcW w:w="1109" w:type="dxa"/>
          </w:tcPr>
          <w:p w14:paraId="20D973FF" w14:textId="04F3B38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542" w:type="dxa"/>
          </w:tcPr>
          <w:p w14:paraId="5143BAB4" w14:textId="143C284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2E5E66A8" w14:textId="62E1EF8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391" w:type="dxa"/>
          </w:tcPr>
          <w:p w14:paraId="7694F7A5" w14:textId="10AEEFA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6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6F66419A" w14:textId="222D8D5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carb (135g/day) vs Control (180-200g/day)</w:t>
            </w:r>
          </w:p>
        </w:tc>
        <w:tc>
          <w:tcPr>
            <w:tcW w:w="2110" w:type="dxa"/>
          </w:tcPr>
          <w:p w14:paraId="48937BF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thropometry</w:t>
            </w:r>
          </w:p>
          <w:p w14:paraId="48225991" w14:textId="5D06E81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acrosomia</w:t>
            </w:r>
          </w:p>
        </w:tc>
        <w:tc>
          <w:tcPr>
            <w:tcW w:w="2673" w:type="dxa"/>
          </w:tcPr>
          <w:p w14:paraId="6D030A94" w14:textId="77777777" w:rsidR="009F5349" w:rsidRPr="003D5CF1" w:rsidRDefault="009F5349" w:rsidP="009F53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Birthweight, SGA, LGA, macrosomia changed non-significantly</w:t>
            </w:r>
          </w:p>
          <w:p w14:paraId="0DF06F5E" w14:textId="28B9C78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at mass and increased fat-free mass</w:t>
            </w:r>
          </w:p>
        </w:tc>
        <w:tc>
          <w:tcPr>
            <w:tcW w:w="2602" w:type="dxa"/>
          </w:tcPr>
          <w:p w14:paraId="5BED2C6F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5349" w:rsidRPr="003D5CF1" w14:paraId="3E5EDD7B" w14:textId="77777777" w:rsidTr="009F5349">
        <w:tc>
          <w:tcPr>
            <w:tcW w:w="1689" w:type="dxa"/>
          </w:tcPr>
          <w:p w14:paraId="708B6D6D" w14:textId="7A275D8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out K et al., 2016</w:t>
            </w:r>
          </w:p>
        </w:tc>
        <w:tc>
          <w:tcPr>
            <w:tcW w:w="1109" w:type="dxa"/>
          </w:tcPr>
          <w:p w14:paraId="2FF1E583" w14:textId="533BF0B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2" w:type="dxa"/>
          </w:tcPr>
          <w:p w14:paraId="6DFE9041" w14:textId="3D8D78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59F0FA42" w14:textId="77532F9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</w:tcPr>
          <w:p w14:paraId="0CBD9E81" w14:textId="4D5697B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61767D3F" w14:textId="0E062C4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30-40% Energy from carbs) vs control (50-55% E)</w:t>
            </w:r>
          </w:p>
        </w:tc>
        <w:tc>
          <w:tcPr>
            <w:tcW w:w="2110" w:type="dxa"/>
          </w:tcPr>
          <w:p w14:paraId="1DDE7F5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7BC8A9C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cidence of shoulder dystocia</w:t>
            </w:r>
          </w:p>
          <w:p w14:paraId="5C267B27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events</w:t>
            </w:r>
          </w:p>
          <w:p w14:paraId="09ECBA6E" w14:textId="4B4F802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Hospitalization</w:t>
            </w:r>
          </w:p>
        </w:tc>
        <w:tc>
          <w:tcPr>
            <w:tcW w:w="2673" w:type="dxa"/>
          </w:tcPr>
          <w:p w14:paraId="43F5259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Reduc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events</w:t>
            </w:r>
          </w:p>
          <w:p w14:paraId="1DD0CF28" w14:textId="3374B83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2" w:type="dxa"/>
          </w:tcPr>
          <w:p w14:paraId="2EB043F6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Increased birthweight, head circumference, and abdominal girth (p&gt;0.05)</w:t>
            </w:r>
          </w:p>
          <w:p w14:paraId="3B2C04FE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cidence of shoulder dystocia</w:t>
            </w:r>
          </w:p>
          <w:p w14:paraId="6EA801ED" w14:textId="22C848D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creased hospitalization</w:t>
            </w:r>
          </w:p>
        </w:tc>
      </w:tr>
      <w:tr w:rsidR="009F5349" w:rsidRPr="003D5CF1" w14:paraId="3D665FE8" w14:textId="77777777" w:rsidTr="009F5349">
        <w:tc>
          <w:tcPr>
            <w:tcW w:w="1689" w:type="dxa"/>
          </w:tcPr>
          <w:p w14:paraId="0940A3BC" w14:textId="789EF4E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oreno-Castillo C et al., 2013</w:t>
            </w:r>
          </w:p>
        </w:tc>
        <w:tc>
          <w:tcPr>
            <w:tcW w:w="1109" w:type="dxa"/>
          </w:tcPr>
          <w:p w14:paraId="0FD625FC" w14:textId="052761B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42" w:type="dxa"/>
          </w:tcPr>
          <w:p w14:paraId="257C015A" w14:textId="52DBC0A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214C9424" w14:textId="537AC27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91" w:type="dxa"/>
          </w:tcPr>
          <w:p w14:paraId="11DBF6A2" w14:textId="2782925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3E915841" w14:textId="5733ED6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40% Energy from carbs) vs control (55% E)</w:t>
            </w:r>
          </w:p>
        </w:tc>
        <w:tc>
          <w:tcPr>
            <w:tcW w:w="2110" w:type="dxa"/>
          </w:tcPr>
          <w:p w14:paraId="7E27D9F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thropometry</w:t>
            </w:r>
          </w:p>
          <w:p w14:paraId="68F38051" w14:textId="59E2C0F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673" w:type="dxa"/>
          </w:tcPr>
          <w:p w14:paraId="6B1269F9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bookmarkStart w:id="20" w:name="_Hlk168771334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Incidence of LGA </w:t>
            </w:r>
            <w:bookmarkStart w:id="21" w:name="_Hlk16877176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0.49)</w:t>
            </w:r>
            <w:bookmarkEnd w:id="2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, macrosomia </w:t>
            </w:r>
            <w:bookmarkStart w:id="22" w:name="_Hlk16877177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(p=0.21) </w:t>
            </w:r>
            <w:bookmarkEnd w:id="22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</w:p>
          <w:p w14:paraId="608E80EF" w14:textId="3C785AE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Incidence of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duced </w:t>
            </w:r>
            <w:bookmarkStart w:id="23" w:name="_Hlk168771797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1.00)</w:t>
            </w:r>
            <w:bookmarkEnd w:id="20"/>
            <w:bookmarkEnd w:id="23"/>
          </w:p>
        </w:tc>
        <w:tc>
          <w:tcPr>
            <w:tcW w:w="2602" w:type="dxa"/>
          </w:tcPr>
          <w:p w14:paraId="55F54509" w14:textId="7044746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Incidence of SGA increased </w:t>
            </w:r>
            <w:bookmarkStart w:id="24" w:name="_Hlk16877181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0.47)</w:t>
            </w:r>
            <w:bookmarkEnd w:id="24"/>
          </w:p>
        </w:tc>
      </w:tr>
    </w:tbl>
    <w:p w14:paraId="2AD94490" w14:textId="77777777" w:rsidR="009F5349" w:rsidRPr="003D5CF1" w:rsidRDefault="009F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4E1A74" w14:textId="08ACBAAE" w:rsidR="009F5349" w:rsidRPr="003D5CF1" w:rsidRDefault="009F5349" w:rsidP="009F53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Protein diet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665"/>
        <w:gridCol w:w="1109"/>
        <w:gridCol w:w="1539"/>
        <w:gridCol w:w="1619"/>
        <w:gridCol w:w="1388"/>
        <w:gridCol w:w="1531"/>
        <w:gridCol w:w="2092"/>
        <w:gridCol w:w="2649"/>
        <w:gridCol w:w="2569"/>
      </w:tblGrid>
      <w:tr w:rsidR="009F5349" w:rsidRPr="003D5CF1" w14:paraId="767A1E40" w14:textId="77777777" w:rsidTr="007709EF">
        <w:tc>
          <w:tcPr>
            <w:tcW w:w="1689" w:type="dxa"/>
          </w:tcPr>
          <w:p w14:paraId="1059B21B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109" w:type="dxa"/>
          </w:tcPr>
          <w:p w14:paraId="5C1260BE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2" w:type="dxa"/>
          </w:tcPr>
          <w:p w14:paraId="481635EF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512" w:type="dxa"/>
          </w:tcPr>
          <w:p w14:paraId="171FF4A8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1" w:type="dxa"/>
          </w:tcPr>
          <w:p w14:paraId="3FF99AE9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3" w:type="dxa"/>
          </w:tcPr>
          <w:p w14:paraId="65B8BA3A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10" w:type="dxa"/>
          </w:tcPr>
          <w:p w14:paraId="7ACD3E40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673" w:type="dxa"/>
          </w:tcPr>
          <w:p w14:paraId="2EDA0EC5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02" w:type="dxa"/>
          </w:tcPr>
          <w:p w14:paraId="7E75563B" w14:textId="77777777" w:rsidR="009F5349" w:rsidRPr="003D5CF1" w:rsidRDefault="009F5349" w:rsidP="007709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F5349" w:rsidRPr="003D5CF1" w14:paraId="0AE4CC4A" w14:textId="77777777" w:rsidTr="007709EF">
        <w:tc>
          <w:tcPr>
            <w:tcW w:w="1689" w:type="dxa"/>
          </w:tcPr>
          <w:p w14:paraId="45E7712A" w14:textId="67F9EE3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ut K et al., 2022</w:t>
            </w:r>
          </w:p>
        </w:tc>
        <w:tc>
          <w:tcPr>
            <w:tcW w:w="1109" w:type="dxa"/>
          </w:tcPr>
          <w:p w14:paraId="5AED3218" w14:textId="7A34FE8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42" w:type="dxa"/>
          </w:tcPr>
          <w:p w14:paraId="58A7BAC1" w14:textId="5E14C07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, cross-over design</w:t>
            </w:r>
          </w:p>
        </w:tc>
        <w:tc>
          <w:tcPr>
            <w:tcW w:w="1512" w:type="dxa"/>
          </w:tcPr>
          <w:p w14:paraId="35B45781" w14:textId="5D280C7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1" w:type="dxa"/>
          </w:tcPr>
          <w:p w14:paraId="628DBE16" w14:textId="6473016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3" w:type="dxa"/>
          </w:tcPr>
          <w:p w14:paraId="72C2441B" w14:textId="2B09B3E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P (30%) vs LP (15%)</w:t>
            </w:r>
          </w:p>
        </w:tc>
        <w:tc>
          <w:tcPr>
            <w:tcW w:w="2110" w:type="dxa"/>
          </w:tcPr>
          <w:p w14:paraId="2E472C1D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d insulinemic response to meals</w:t>
            </w:r>
          </w:p>
          <w:p w14:paraId="3B1A434A" w14:textId="52DF1D2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3" w:type="dxa"/>
          </w:tcPr>
          <w:p w14:paraId="7B7418CB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PP glucose AUC values were significantly lower after HP diet than LP (p=0.01) on day 2.</w:t>
            </w:r>
          </w:p>
          <w:p w14:paraId="2FE80FCB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Lower PP mean glucose levels in HP diet than LP on day 2 at 30, 60, and 180 mins (p&lt;0.05). </w:t>
            </w:r>
          </w:p>
          <w:p w14:paraId="42ED6456" w14:textId="74B2B5E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Lower Insulin AUC values on day 1 with HP (p=0.005) after 3 hrs. </w:t>
            </w:r>
          </w:p>
        </w:tc>
        <w:tc>
          <w:tcPr>
            <w:tcW w:w="2602" w:type="dxa"/>
          </w:tcPr>
          <w:p w14:paraId="06F8A8D3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Short trial (3 days)</w:t>
            </w:r>
          </w:p>
          <w:p w14:paraId="319DB991" w14:textId="0C7154B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Altered composition of macronutrients (Carbohydrates) in High (CHO-35%, P=30%) and low (CHO-50%, p=15%) protein diet affects the interpretation. </w:t>
            </w:r>
          </w:p>
        </w:tc>
      </w:tr>
      <w:tr w:rsidR="009F5349" w:rsidRPr="003D5CF1" w14:paraId="0BB4238D" w14:textId="77777777" w:rsidTr="007709EF">
        <w:tc>
          <w:tcPr>
            <w:tcW w:w="1689" w:type="dxa"/>
          </w:tcPr>
          <w:p w14:paraId="067DF9D8" w14:textId="72CC7EF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arathi V et al., 2016</w:t>
            </w:r>
          </w:p>
        </w:tc>
        <w:tc>
          <w:tcPr>
            <w:tcW w:w="1109" w:type="dxa"/>
          </w:tcPr>
          <w:p w14:paraId="29E68778" w14:textId="2A2FE5A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542" w:type="dxa"/>
          </w:tcPr>
          <w:p w14:paraId="0BE7E2AF" w14:textId="0A8A37B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59F0101D" w14:textId="738877F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91" w:type="dxa"/>
          </w:tcPr>
          <w:p w14:paraId="69A71FBE" w14:textId="556E3A2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3" w:type="dxa"/>
          </w:tcPr>
          <w:p w14:paraId="4B79BBDA" w14:textId="00BAEAA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vs high fibre diet</w:t>
            </w:r>
          </w:p>
        </w:tc>
        <w:tc>
          <w:tcPr>
            <w:tcW w:w="2110" w:type="dxa"/>
          </w:tcPr>
          <w:p w14:paraId="1DC7D5E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2C8E1B35" w14:textId="16655689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Need for insulin therapy</w:t>
            </w:r>
          </w:p>
        </w:tc>
        <w:tc>
          <w:tcPr>
            <w:tcW w:w="2673" w:type="dxa"/>
          </w:tcPr>
          <w:p w14:paraId="48B5886B" w14:textId="77777777" w:rsidR="009F5349" w:rsidRPr="003D5CF1" w:rsidRDefault="009F5349" w:rsidP="009F5349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 Soy protein diet reduced post-prandial blood glucose levels.</w:t>
            </w:r>
          </w:p>
          <w:p w14:paraId="62B6802A" w14:textId="773F4D5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- The need for insulin therapy at end of the intervention and at the time of delivery was lower in the soy-protein group. </w:t>
            </w:r>
          </w:p>
        </w:tc>
        <w:tc>
          <w:tcPr>
            <w:tcW w:w="2602" w:type="dxa"/>
          </w:tcPr>
          <w:p w14:paraId="0E5FC924" w14:textId="5288053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A high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diet significantly increased post-prandial blood glucose levels </w:t>
            </w:r>
          </w:p>
        </w:tc>
      </w:tr>
      <w:tr w:rsidR="009F5349" w:rsidRPr="003D5CF1" w14:paraId="68F5E3B6" w14:textId="77777777" w:rsidTr="007709EF">
        <w:tc>
          <w:tcPr>
            <w:tcW w:w="1689" w:type="dxa"/>
          </w:tcPr>
          <w:p w14:paraId="18C497EA" w14:textId="473DB2D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Jamilian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M et al., 2015</w:t>
            </w:r>
          </w:p>
        </w:tc>
        <w:tc>
          <w:tcPr>
            <w:tcW w:w="1109" w:type="dxa"/>
          </w:tcPr>
          <w:p w14:paraId="4904AE9E" w14:textId="2502354D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2" w:type="dxa"/>
          </w:tcPr>
          <w:p w14:paraId="53ABCF98" w14:textId="60C38CF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0147DF27" w14:textId="49047A5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</w:tcPr>
          <w:p w14:paraId="3D4881FB" w14:textId="4BD6FAF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533" w:type="dxa"/>
          </w:tcPr>
          <w:p w14:paraId="5EBB815D" w14:textId="1166533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(70% plant + 30% animal protein) vs Standard diet (70% animal + 30% plant protein)</w:t>
            </w:r>
          </w:p>
        </w:tc>
        <w:tc>
          <w:tcPr>
            <w:tcW w:w="2110" w:type="dxa"/>
          </w:tcPr>
          <w:p w14:paraId="1D92052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A5EC6C4" w14:textId="05DD2D5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Insulin resistance and serum insulin</w:t>
            </w:r>
          </w:p>
        </w:tc>
        <w:tc>
          <w:tcPr>
            <w:tcW w:w="2673" w:type="dxa"/>
          </w:tcPr>
          <w:p w14:paraId="11206F72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 Soy-protein diet significantly improved fasting plasma glucose, serum insulin, and insulin resistance</w:t>
            </w:r>
          </w:p>
          <w:p w14:paraId="246014EC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C4252" w14:textId="12C449D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2" w:type="dxa"/>
          </w:tcPr>
          <w:p w14:paraId="6888F397" w14:textId="150F778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A standard diet with 70% animal protein and 30% plant protein significantly increased fasting plasma glucose, serum insulin levels, and insulin resistance (p&lt;0.05) </w:t>
            </w:r>
          </w:p>
        </w:tc>
      </w:tr>
      <w:tr w:rsidR="009F5349" w:rsidRPr="003D5CF1" w14:paraId="347F92A7" w14:textId="77777777" w:rsidTr="007709EF">
        <w:tc>
          <w:tcPr>
            <w:tcW w:w="16161" w:type="dxa"/>
            <w:gridSpan w:val="9"/>
            <w:vAlign w:val="center"/>
          </w:tcPr>
          <w:p w14:paraId="52CA432A" w14:textId="77777777" w:rsidR="009F5349" w:rsidRPr="003D5CF1" w:rsidRDefault="009F5349" w:rsidP="009F53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9F5349" w:rsidRPr="003D5CF1" w14:paraId="78230177" w14:textId="77777777" w:rsidTr="007709EF">
        <w:tc>
          <w:tcPr>
            <w:tcW w:w="1689" w:type="dxa"/>
          </w:tcPr>
          <w:p w14:paraId="1D29D5D4" w14:textId="13A729E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arathi V et al., 2016</w:t>
            </w:r>
          </w:p>
        </w:tc>
        <w:tc>
          <w:tcPr>
            <w:tcW w:w="1109" w:type="dxa"/>
          </w:tcPr>
          <w:p w14:paraId="68FCF297" w14:textId="0F006C8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542" w:type="dxa"/>
          </w:tcPr>
          <w:p w14:paraId="4AF37D1F" w14:textId="1E501B16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7A13E82C" w14:textId="022BDCA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91" w:type="dxa"/>
          </w:tcPr>
          <w:p w14:paraId="68BEDEFC" w14:textId="67BBEAD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533" w:type="dxa"/>
          </w:tcPr>
          <w:p w14:paraId="7D7D6540" w14:textId="2F2C6E6E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vs high fibre diet</w:t>
            </w:r>
          </w:p>
        </w:tc>
        <w:tc>
          <w:tcPr>
            <w:tcW w:w="2110" w:type="dxa"/>
          </w:tcPr>
          <w:p w14:paraId="421E8356" w14:textId="5695514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Birth weight, LGA, Shoulder dystocia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d TSH</w:t>
            </w:r>
          </w:p>
        </w:tc>
        <w:tc>
          <w:tcPr>
            <w:tcW w:w="2673" w:type="dxa"/>
          </w:tcPr>
          <w:p w14:paraId="701E3E16" w14:textId="395B9FB4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Birth weight was lower but within the normal range in the Soy group</w:t>
            </w:r>
          </w:p>
        </w:tc>
        <w:tc>
          <w:tcPr>
            <w:tcW w:w="2602" w:type="dxa"/>
          </w:tcPr>
          <w:p w14:paraId="5340CDC6" w14:textId="0B0A9BD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 No significant changes in LGA, shoulder dystocia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&amp; TSH levels</w:t>
            </w:r>
          </w:p>
        </w:tc>
      </w:tr>
      <w:tr w:rsidR="009F5349" w:rsidRPr="003D5CF1" w14:paraId="791CDDBE" w14:textId="77777777" w:rsidTr="007709EF">
        <w:tc>
          <w:tcPr>
            <w:tcW w:w="1689" w:type="dxa"/>
          </w:tcPr>
          <w:p w14:paraId="71FC1894" w14:textId="3109BD6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Jamilian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M et al., 2015</w:t>
            </w:r>
          </w:p>
        </w:tc>
        <w:tc>
          <w:tcPr>
            <w:tcW w:w="1109" w:type="dxa"/>
          </w:tcPr>
          <w:p w14:paraId="6F47EAC3" w14:textId="5DB415F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2" w:type="dxa"/>
          </w:tcPr>
          <w:p w14:paraId="35062491" w14:textId="60BCC1F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12" w:type="dxa"/>
          </w:tcPr>
          <w:p w14:paraId="47B58D8A" w14:textId="4469CA8A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</w:tcPr>
          <w:p w14:paraId="1B03D02F" w14:textId="298BF79C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533" w:type="dxa"/>
          </w:tcPr>
          <w:p w14:paraId="7C5667DF" w14:textId="79A6EF9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Soy protein (70% plant + 30% animal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) vs Standard diet (70% animal + 30% plant protein)</w:t>
            </w:r>
          </w:p>
        </w:tc>
        <w:tc>
          <w:tcPr>
            <w:tcW w:w="2110" w:type="dxa"/>
          </w:tcPr>
          <w:p w14:paraId="6CE18587" w14:textId="14425E7B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Preterm delivery, macrosomia, birth weight, length,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d circumference, APGAR score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673" w:type="dxa"/>
          </w:tcPr>
          <w:p w14:paraId="1CB9F839" w14:textId="512F5A7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-Soy-protein diet significantly reduced </w:t>
            </w: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eonatal hyperbilirubinemia</w:t>
            </w:r>
          </w:p>
        </w:tc>
        <w:tc>
          <w:tcPr>
            <w:tcW w:w="2602" w:type="dxa"/>
          </w:tcPr>
          <w:p w14:paraId="29E96037" w14:textId="20AD7F0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-No significant changes in preterm delivery, macrosomia, birth </w:t>
            </w: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weight, length, head circumference, APGAR score at 1/5 mins, and neonatal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oglycemia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</w:p>
        </w:tc>
      </w:tr>
      <w:tr w:rsidR="009F5349" w:rsidRPr="003D5CF1" w14:paraId="32BD2EB7" w14:textId="77777777" w:rsidTr="007709EF">
        <w:tc>
          <w:tcPr>
            <w:tcW w:w="1689" w:type="dxa"/>
          </w:tcPr>
          <w:p w14:paraId="6373B1F7" w14:textId="3AEE6763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slova, E et al., 2017</w:t>
            </w:r>
          </w:p>
        </w:tc>
        <w:tc>
          <w:tcPr>
            <w:tcW w:w="1109" w:type="dxa"/>
          </w:tcPr>
          <w:p w14:paraId="687F38F4" w14:textId="67011DE0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542" w:type="dxa"/>
          </w:tcPr>
          <w:p w14:paraId="73B8DBE1" w14:textId="30E3FD35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ngitudinal Cohort Study</w:t>
            </w:r>
          </w:p>
        </w:tc>
        <w:tc>
          <w:tcPr>
            <w:tcW w:w="1512" w:type="dxa"/>
          </w:tcPr>
          <w:p w14:paraId="15D82E84" w14:textId="3575A42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34 (Cases=608; Controls=626)</w:t>
            </w:r>
          </w:p>
        </w:tc>
        <w:tc>
          <w:tcPr>
            <w:tcW w:w="1391" w:type="dxa"/>
          </w:tcPr>
          <w:p w14:paraId="217D4776" w14:textId="7D2689E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533" w:type="dxa"/>
          </w:tcPr>
          <w:p w14:paraId="5E2B349C" w14:textId="4A869102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10" w:type="dxa"/>
          </w:tcPr>
          <w:p w14:paraId="2775C4E2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Fasting insulin, HOMA-IR</w:t>
            </w:r>
          </w:p>
          <w:p w14:paraId="7B8B3E5C" w14:textId="6C0ECCB1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Abdominal obesity</w:t>
            </w:r>
          </w:p>
        </w:tc>
        <w:tc>
          <w:tcPr>
            <w:tcW w:w="2673" w:type="dxa"/>
          </w:tcPr>
          <w:p w14:paraId="7AC45668" w14:textId="0ECFA428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Fasting insulin &amp; HOMA-IR were not associated with higher protein intakes</w:t>
            </w:r>
          </w:p>
        </w:tc>
        <w:tc>
          <w:tcPr>
            <w:tcW w:w="2602" w:type="dxa"/>
          </w:tcPr>
          <w:p w14:paraId="4ED93DC4" w14:textId="77777777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Non-significant incidences of abdominal obesity were seen</w:t>
            </w:r>
          </w:p>
          <w:p w14:paraId="5933C945" w14:textId="7F235A9F" w:rsidR="009F5349" w:rsidRPr="003D5CF1" w:rsidRDefault="009F5349" w:rsidP="009F53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 Higher intakes of red, processed meat, white meat, and dairy were associated with GDM. </w:t>
            </w:r>
          </w:p>
        </w:tc>
      </w:tr>
    </w:tbl>
    <w:p w14:paraId="2D15B85A" w14:textId="77777777" w:rsidR="009F5349" w:rsidRPr="007F48F6" w:rsidRDefault="009F5349">
      <w:pPr>
        <w:rPr>
          <w:lang w:val="en-US"/>
        </w:rPr>
      </w:pPr>
    </w:p>
    <w:sectPr w:rsidR="009F5349" w:rsidRPr="007F48F6" w:rsidSect="007F48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066D1"/>
    <w:multiLevelType w:val="hybridMultilevel"/>
    <w:tmpl w:val="A5BE019A"/>
    <w:lvl w:ilvl="0" w:tplc="606216C4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B6F78"/>
    <w:multiLevelType w:val="hybridMultilevel"/>
    <w:tmpl w:val="97949ADE"/>
    <w:lvl w:ilvl="0" w:tplc="4F4EB4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B4230"/>
    <w:multiLevelType w:val="hybridMultilevel"/>
    <w:tmpl w:val="D1A2E6D6"/>
    <w:lvl w:ilvl="0" w:tplc="682CD19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6E1A26"/>
    <w:multiLevelType w:val="hybridMultilevel"/>
    <w:tmpl w:val="0D141406"/>
    <w:lvl w:ilvl="0" w:tplc="A5F4EDB6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D6844"/>
    <w:multiLevelType w:val="hybridMultilevel"/>
    <w:tmpl w:val="90D233BE"/>
    <w:lvl w:ilvl="0" w:tplc="692C39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821649"/>
    <w:multiLevelType w:val="hybridMultilevel"/>
    <w:tmpl w:val="7B389D4E"/>
    <w:lvl w:ilvl="0" w:tplc="BB86794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920037"/>
    <w:multiLevelType w:val="hybridMultilevel"/>
    <w:tmpl w:val="02885E6A"/>
    <w:lvl w:ilvl="0" w:tplc="B8D2CE2C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693791">
    <w:abstractNumId w:val="4"/>
  </w:num>
  <w:num w:numId="2" w16cid:durableId="2016029607">
    <w:abstractNumId w:val="5"/>
  </w:num>
  <w:num w:numId="3" w16cid:durableId="21364956">
    <w:abstractNumId w:val="1"/>
  </w:num>
  <w:num w:numId="4" w16cid:durableId="975373679">
    <w:abstractNumId w:val="2"/>
  </w:num>
  <w:num w:numId="5" w16cid:durableId="1295715930">
    <w:abstractNumId w:val="3"/>
  </w:num>
  <w:num w:numId="6" w16cid:durableId="1771394037">
    <w:abstractNumId w:val="0"/>
  </w:num>
  <w:num w:numId="7" w16cid:durableId="11715290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0sjS2NLSwMDM0MzBR0lEKTi0uzszPAykwqgUA8cJGjywAAAA="/>
  </w:docVars>
  <w:rsids>
    <w:rsidRoot w:val="007F48F6"/>
    <w:rsid w:val="00037812"/>
    <w:rsid w:val="00093767"/>
    <w:rsid w:val="001102C3"/>
    <w:rsid w:val="00197D1C"/>
    <w:rsid w:val="002B090A"/>
    <w:rsid w:val="0033268A"/>
    <w:rsid w:val="0035206E"/>
    <w:rsid w:val="0039292F"/>
    <w:rsid w:val="003C745B"/>
    <w:rsid w:val="003D066F"/>
    <w:rsid w:val="003D5CF1"/>
    <w:rsid w:val="00496184"/>
    <w:rsid w:val="004D6F63"/>
    <w:rsid w:val="00501F20"/>
    <w:rsid w:val="005A669F"/>
    <w:rsid w:val="005C05DC"/>
    <w:rsid w:val="005D2DB1"/>
    <w:rsid w:val="005D6466"/>
    <w:rsid w:val="00716453"/>
    <w:rsid w:val="007245A2"/>
    <w:rsid w:val="00753C84"/>
    <w:rsid w:val="007C21DC"/>
    <w:rsid w:val="007F48F6"/>
    <w:rsid w:val="00967EC2"/>
    <w:rsid w:val="00975B23"/>
    <w:rsid w:val="009D2DA4"/>
    <w:rsid w:val="009F5349"/>
    <w:rsid w:val="00AC738B"/>
    <w:rsid w:val="00AD03AB"/>
    <w:rsid w:val="00B23EA9"/>
    <w:rsid w:val="00B667D8"/>
    <w:rsid w:val="00C741D6"/>
    <w:rsid w:val="00C74535"/>
    <w:rsid w:val="00D373B4"/>
    <w:rsid w:val="00EF1DF9"/>
    <w:rsid w:val="00F44CC5"/>
    <w:rsid w:val="00F6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0FB6E"/>
  <w15:chartTrackingRefBased/>
  <w15:docId w15:val="{5104FFE3-9419-4105-BD21-88099014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7F48F6"/>
  </w:style>
  <w:style w:type="paragraph" w:styleId="ListParagraph">
    <w:name w:val="List Paragraph"/>
    <w:basedOn w:val="Normal"/>
    <w:uiPriority w:val="34"/>
    <w:qFormat/>
    <w:rsid w:val="007F48F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F534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53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topics/nursing-and-health-professions/insulin-leve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9BF1F-8467-4C41-9D69-6E8803BD7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6</Pages>
  <Words>3548</Words>
  <Characters>19125</Characters>
  <Application>Microsoft Office Word</Application>
  <DocSecurity>0</DocSecurity>
  <Lines>1738</Lines>
  <Paragraphs>8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 Phalle</dc:creator>
  <cp:keywords/>
  <dc:description/>
  <cp:lastModifiedBy>Anuja Phalle</cp:lastModifiedBy>
  <cp:revision>17</cp:revision>
  <dcterms:created xsi:type="dcterms:W3CDTF">2024-10-11T09:44:00Z</dcterms:created>
  <dcterms:modified xsi:type="dcterms:W3CDTF">2024-10-1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c97fe3-3fae-4ccc-a2df-5fee90b2d9d7</vt:lpwstr>
  </property>
</Properties>
</file>